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sz w:val="28"/>
        </w:rPr>
        <w:t>Supplemental Figure legends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Figure 1. </w:t>
      </w:r>
      <w:r>
        <w:rPr/>
        <w:t>DNA damage response in v-cyclin expressing primary HDMECs. (A) Cells were transduced with v-cyclin-encoding retrovirus (KpBMN) and grown on coverslips for 3 days. Transduced cells were stained with antibodies against pS-ATM, pT-Chk2 and 53BP1 as indicated in the figure. The left panels show GFP expressed from the retrovirus. Scale bar = 20µm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Figure 2.</w:t>
      </w:r>
      <w:r>
        <w:rPr/>
        <w:t xml:space="preserve"> Proliferation of the late KSHV-ECs is accompanied by an increase in LANA signal. (A) hT-HDMECs were infected with rKSHV.219 virus and grown for 6 days (early) or approximately 10 weeks (late). Proliferation of these cells in relation to non-infected cells was determined by the MTT assay during a 5-day period. (B) KSHV-ECs grown for 8 days post infection (early) or for 10 weeks (late). Infected cells were labeled with anti-LANA antibodies (red) and Hoechst (blue). Quantitation for  cells with more than 11 dots of LANA is indicated in the graph. Scale bar = 20µm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Figure 3. </w:t>
      </w:r>
      <w:r>
        <w:rPr/>
        <w:t xml:space="preserve">p53-dependent apoptosis is restrained in KSHV-infected endothelial cells. Late, post-crisis KSHV-ECs, and their passage-matched parental, non-infected ECs were treated with 7µM Nutlin-3a. Cell viability was determined by trypan blue exclusion, and the percentage of dead cells was determined at 24, 48 and 96 h after the treatment. </w:t>
      </w:r>
      <w:r>
        <w:rPr>
          <w:color w:val="000000"/>
          <w:lang w:val="en-GB"/>
        </w:rPr>
        <w:t xml:space="preserve">The values represent the </w:t>
      </w:r>
      <w:r>
        <w:rPr>
          <w:color w:val="000000"/>
        </w:rPr>
        <w:t>percentage of apoptotic cells relative to the vehicle-treated control (i.e. % of apoptotic cells in vehicle-treated sample was subtracted from % of apoptotic cells induced by Nutlin-3a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l Figure 4.</w:t>
      </w:r>
      <w:r>
        <w:rPr/>
        <w:t xml:space="preserve"> DNA damage response is activated in early-stage KS lesions. (A) Paraffin-embedded sections of early stage (Patch) and late stage (Nodular) KS skin tumors were stained for pT-Chk2 and nuclei were counterstained with Hoechst 33342. (B) Early (Patch) and late (Nodular) stage KS skin lesions were stained for </w:t>
      </w:r>
      <w:r>
        <w:rPr>
          <w:rFonts w:eastAsia="Symbol" w:cs="Symbol" w:ascii="Symbol" w:hAnsi="Symbol"/>
        </w:rPr>
        <w:t></w:t>
      </w:r>
      <w:r>
        <w:rPr/>
        <w:t>-H2AX and nuclei were counterstained with Hoechst 33342. Arrows indicate infiltrated red blood cells</w:t>
      </w:r>
      <w:r>
        <w:rPr>
          <w:b/>
        </w:rPr>
        <w:t>.</w:t>
      </w:r>
      <w:r>
        <w:rPr/>
        <w:t xml:space="preserve"> The rightmost panels display magnifications of a marked area indicated by a yellow frame. Images were captured at 20X and 40X magnification as indicated. Scale bars = 50µM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Supplemental Figure 5.</w:t>
      </w:r>
      <w:r>
        <w:rPr/>
        <w:t xml:space="preserve"> Specificity of the pT-Chk2 staining. Paraffin-embedded sections of early stage KS skin tumors were stained with pT-Chk2 untreated (top panels) or pretreated with a peptide specific for the Thr68 phosphorylation site (bottom panels). The nuclei were counterstained with Hoechst 33342. Images were captured at 20x magnification. Scale bar = 50µM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1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Supplementary Methods</w:t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ell culture</w:t>
      </w:r>
    </w:p>
    <w:p>
      <w:pPr>
        <w:pStyle w:val="Normal"/>
        <w:spacing w:lineRule="auto" w:line="480"/>
        <w:jc w:val="both"/>
        <w:rPr/>
      </w:pPr>
      <w:r>
        <w:rPr/>
        <w:t xml:space="preserve">HDMECs were maintained in the Endothelial cell growth medium (Promocell, Heidelberg, Germany) containing 10 ng/ml epidermal growth factor, 0.4% endothelial cell growth supplement/heparin, 5% (wt/vol) Fetal Calf Serum (FCS), 1 </w:t>
      </w:r>
      <w:r>
        <w:rPr>
          <w:rFonts w:eastAsia="Symbol" w:cs="Symbol" w:ascii="Symbol" w:hAnsi="Symbol"/>
        </w:rPr>
        <w:t></w:t>
      </w:r>
      <w:r>
        <w:rPr/>
        <w:t xml:space="preserve">g/ml hydrocortisone, 50 </w:t>
      </w:r>
      <w:r>
        <w:rPr>
          <w:rFonts w:eastAsia="Symbol" w:cs="Symbol" w:ascii="Symbol" w:hAnsi="Symbol"/>
        </w:rPr>
        <w:t></w:t>
      </w:r>
      <w:r>
        <w:rPr/>
        <w:t>g/ml</w:t>
      </w:r>
      <w:r>
        <w:rPr>
          <w:color w:val="FF00FF"/>
        </w:rPr>
        <w:t xml:space="preserve"> </w:t>
      </w:r>
      <w:r>
        <w:rPr/>
        <w:t xml:space="preserve">gentamicin and 0.05 </w:t>
      </w:r>
      <w:r>
        <w:rPr>
          <w:rFonts w:eastAsia="Symbol" w:cs="Symbol" w:ascii="Symbol" w:hAnsi="Symbol"/>
        </w:rPr>
        <w:t></w:t>
      </w:r>
      <w:r>
        <w:rPr/>
        <w:t>g/ml</w:t>
      </w:r>
      <w:r>
        <w:rPr>
          <w:color w:val="FF00FF"/>
        </w:rPr>
        <w:t xml:space="preserve"> </w:t>
      </w:r>
      <w:r>
        <w:rPr/>
        <w:t xml:space="preserve">amphotericin (Promocell). The EA.hy 926 cell line was derived by fusing human umbilical vein endothelial cells with the permanent human cell line A549 </w:t>
      </w:r>
      <w:r>
        <w:fldChar w:fldCharType="begin"/>
      </w:r>
      <w:r>
        <w:rPr/>
        <w:instrText xml:space="preserve"> ADDIN EN.CITE &lt;EndNote&gt;&lt;Cite&gt;&lt;Author&gt;Edgell&lt;/Author&gt;&lt;Year&gt;1983&lt;/Year&gt;&lt;RecNum&gt;132&lt;/RecNum&gt;&lt;MDL&gt;&lt;REFERENCE_TYPE&gt;0&lt;/REFERENCE_TYPE&gt;&lt;ACCESSION_NUMBER&gt;6407019&lt;/ACCESSION_NUMBER&gt;&lt;VOLUME&gt;80&lt;/VOLUME&gt;&lt;NUMBER&gt;12&lt;/NUMBER&gt;&lt;YEAR&gt;1983&lt;/YEAR&gt;&lt;DATE&gt;Jun&lt;/DATE&gt;&lt;TITLE&gt;Permanent cell line expressing human factor VIII-related antigen established by hybridization&lt;/TITLE&gt;&lt;PAGES&gt;3734-7&lt;/PAGES&gt;&lt;AUTHORS&gt;&lt;AUTHOR&gt;Edgell, C. J.&lt;/AUTHOR&gt;&lt;AUTHOR&gt;McDonald, C. C.&lt;/AUTHOR&gt;&lt;AUTHOR&gt;Graham, J. B.&lt;/AUTHOR&gt;&lt;/AUTHORS&gt;&lt;SECONDARY_TITLE&gt;Proc Natl Acad Sci U S A&lt;/SECONDARY_TITLE&gt;&lt;KEYWORDS&gt;&lt;KEYWORD&gt;Antigens/*genetics&lt;/KEYWORD&gt;&lt;KEYWORD&gt;Cell Division&lt;/KEYWORD&gt;&lt;KEYWORD&gt;Cell Fusion&lt;/KEYWORD&gt;&lt;KEYWORD&gt;Cell Line&lt;/KEYWORD&gt;&lt;KEYWORD&gt;Endothelium/physiology&lt;/KEYWORD&gt;&lt;KEYWORD&gt;Factor VIII/genetics/*immunology&lt;/KEYWORD&gt;&lt;KEYWORD&gt;Female&lt;/KEYWORD&gt;&lt;KEYWORD&gt;Fluorescent Antibody Technique&lt;/KEYWORD&gt;&lt;KEYWORD&gt;Humans&lt;/KEYWORD&gt;&lt;KEYWORD&gt;Kinetics&lt;/KEYWORD&gt;&lt;KEYWORD&gt;Lung Neoplasms&lt;/KEYWORD&gt;&lt;KEYWORD&gt;Pregnancy&lt;/KEYWORD&gt;&lt;KEYWORD&gt;Umbilical Veins/physiology&lt;/KEYWORD&gt;&lt;KEYWORD&gt;von Willebrand Factor&lt;/KEYWORD&gt;&lt;/KEYWORDS&gt;&lt;URL&gt;http://www.ncbi.nlm.nih.gov/entrez/query.fcgi?cmd=Retrieve&amp;amp;db=PubMed&amp;amp;dopt=Citation&amp;amp;list_uids=6407019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and it retains wild-type p53 as well as expression of several endothelial cell markers and properties </w:t>
      </w:r>
      <w:r>
        <w:fldChar w:fldCharType="begin"/>
      </w:r>
      <w:r>
        <w:rPr/>
        <w:instrText xml:space="preserve"> ADDIN EN.CITE &lt;EndNote&gt;&lt;Cite&gt;&lt;Author&gt;Rieber&lt;/Author&gt;&lt;Year&gt;1993&lt;/Year&gt;&lt;RecNum&gt;133&lt;/RecNum&gt;&lt;MDL&gt;&lt;REFERENCE_TYPE&gt;0&lt;/REFERENCE_TYPE&gt;&lt;ACCESSION_NUMBER&gt;8322270&lt;/ACCESSION_NUMBER&gt;&lt;VOLUME&gt;69&lt;/VOLUME&gt;&lt;NUMBER&gt;5&lt;/NUMBER&gt;&lt;YEAR&gt;1993&lt;/YEAR&gt;&lt;DATE&gt;May 3&lt;/DATE&gt;&lt;TITLE&gt;Extent of differentiated gene expression in the human endothelium-derived EA.hy926 cell line&lt;/TITLE&gt;&lt;PAGES&gt;476-80&lt;/PAGES&gt;&lt;AUTHOR_ADDRESS&gt;Department of Pathology, University of North Carolina, Chapel Hill 27599-7525.&lt;/AUTHOR_ADDRESS&gt;&lt;AUTHORS&gt;&lt;AUTHOR&gt;Rieber, A. J.&lt;/AUTHOR&gt;&lt;AUTHOR&gt;Marr, H. S.&lt;/AUTHOR&gt;&lt;AUTHOR&gt;Comer, M. B.&lt;/AUTHOR&gt;&lt;AUTHOR&gt;Edgell, C. J.&lt;/AUTHOR&gt;&lt;/AUTHORS&gt;&lt;SECONDARY_TITLE&gt;Thromb Haemost&lt;/SECONDARY_TITLE&gt;&lt;KEYWORDS&gt;&lt;KEYWORD&gt;Blotting, Northern&lt;/KEYWORD&gt;&lt;KEYWORD&gt;Cell Differentiation/genetics&lt;/KEYWORD&gt;&lt;KEYWORD&gt;Cell Line&lt;/KEYWORD&gt;&lt;KEYWORD&gt;DNA/genetics&lt;/KEYWORD&gt;&lt;KEYWORD&gt;Endothelium, Vascular/*cytology/metabolism&lt;/KEYWORD&gt;&lt;KEYWORD&gt;*Gene Expression&lt;/KEYWORD&gt;&lt;KEYWORD&gt;Humans&lt;/KEYWORD&gt;&lt;KEYWORD&gt;Infant, Newborn&lt;/KEYWORD&gt;&lt;KEYWORD&gt;Polymerase Chain Reaction&lt;/KEYWORD&gt;&lt;KEYWORD&gt;RNA, Messenger/analysis&lt;/KEYWORD&gt;&lt;KEYWORD&gt;Umbilical Veins&lt;/KEYWORD&gt;&lt;/KEYWORDS&gt;&lt;URL&gt;http://www.ncbi.nlm.nih.gov/entrez/query.fcgi?cmd=Retrieve&amp;amp;db=PubMed&amp;amp;dopt=Citation&amp;amp;list_uids=8322270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EA.hy 926 cells, PA317 packaging cell (expressing papillomavirus E6/E7 oncogenes; a gift from K. Wartiovaara, University of Helsinki, Helsinki, Finland) lines, and rKSHV.219-infected Vero cells </w:t>
      </w:r>
      <w:r>
        <w:fldChar w:fldCharType="begin"/>
      </w:r>
      <w:r>
        <w:rPr/>
        <w:instrText xml:space="preserve"> ADDIN EN.CITE &lt;EndNote&gt;&lt;Cite&gt;&lt;Author&gt;Vieira&lt;/Author&gt;&lt;Year&gt;2004&lt;/Year&gt;&lt;RecNum&gt;137&lt;/RecNum&gt;&lt;MDL&gt;&lt;REFERENCE_TYPE&gt;0&lt;/REFERENCE_TYPE&gt;&lt;ACCESSION_NUMBER&gt;15246263&lt;/ACCESSION_NUMBER&gt;&lt;VOLUME&gt;325&lt;/VOLUME&gt;&lt;NUMBER&gt;2&lt;/NUMBER&gt;&lt;YEAR&gt;2004&lt;/YEAR&gt;&lt;DATE&gt;Aug 1&lt;/DATE&gt;&lt;TITLE&gt;Use of the red fluorescent protein as a marker of Kaposi&amp;apos;s sarcoma-associated herpesvirus lytic gene expression&lt;/TITLE&gt;&lt;PAGES&gt;225-40&lt;/PAGES&gt;&lt;AUTHOR_ADDRESS&gt;Department of Laboratory Medicine, University of Washington, Seattle, WA 98109-8070, USA. vieiraj@u.washington.edu&lt;/AUTHOR_ADDRESS&gt;&lt;AUTHORS&gt;&lt;AUTHOR&gt;Vieira, J.&lt;/AUTHOR&gt;&lt;AUTHOR&gt;O&amp;apos;Hearn, P. M.&lt;/AUTHOR&gt;&lt;/AUTHORS&gt;&lt;SECONDARY_TITLE&gt;Virology&lt;/SECONDARY_TITLE&gt;&lt;KEYWORDS&gt;&lt;KEYWORD&gt;Animals&lt;/KEYWORD&gt;&lt;KEYWORD&gt;Cell Line&lt;/KEYWORD&gt;&lt;KEYWORD&gt;Cercopithecus aethiops&lt;/KEYWORD&gt;&lt;KEYWORD&gt;Gene Expression&lt;/KEYWORD&gt;&lt;KEYWORD&gt;Genes, Viral&lt;/KEYWORD&gt;&lt;KEYWORD&gt;Herpesvirus 8, Human/*genetics/pathogenicity/physiology&lt;/KEYWORD&gt;&lt;KEYWORD&gt;Humans&lt;/KEYWORD&gt;&lt;KEYWORD&gt;Luminescent Proteins/*genetics&lt;/KEYWORD&gt;&lt;KEYWORD&gt;Recombinant Proteins/genetics&lt;/KEYWORD&gt;&lt;KEYWORD&gt;Vero Cells&lt;/KEYWORD&gt;&lt;KEYWORD&gt;Virus Replication&lt;/KEYWORD&gt;&lt;/KEYWORDS&gt;&lt;URL&gt;http://www.ncbi.nlm.nih.gov/entrez/query.fcgi?cmd=Retrieve&amp;amp;db=PubMed&amp;amp;dopt=Citation&amp;amp;list_uids=15246263&lt;/URL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were routinely cultured in Dulbecco´s modified Eagle´s medium (DMEM), supplemented with 10% FCS, 2 mM glutamine, 100 </w:t>
      </w:r>
      <w:r>
        <w:rPr>
          <w:rFonts w:eastAsia="Symbol" w:cs="Symbol" w:ascii="Symbol" w:hAnsi="Symbol"/>
        </w:rPr>
        <w:t></w:t>
      </w:r>
      <w:r>
        <w:rPr/>
        <w:t xml:space="preserve">g/ml streptomycin, and 100 U/ml penicillin. For the PA317 packaging cell line, an additional 700 </w:t>
      </w:r>
      <w:r>
        <w:rPr>
          <w:rFonts w:eastAsia="Symbol" w:cs="Symbol" w:ascii="Symbol" w:hAnsi="Symbol"/>
        </w:rPr>
        <w:t></w:t>
      </w:r>
      <w:r>
        <w:rPr/>
        <w:t xml:space="preserve">g/ml of G418 (Roche, Basel, Switzerland) was added to the medium, and for the rKSHV.219-Vero cells  5 </w:t>
      </w:r>
      <w:r>
        <w:rPr>
          <w:rFonts w:eastAsia="Symbol" w:cs="Symbol" w:ascii="Symbol" w:hAnsi="Symbol"/>
        </w:rPr>
        <w:t></w:t>
      </w:r>
      <w:r>
        <w:rPr/>
        <w:t>g/ml of puromycin (Sigma, St Louis, MO). Phoenix-Ampho retrovirus packaging cells (a gift from G. Nolan, Stanford University, Stanford, CA) were maintained in the same supplemented DMEM as described above with additional 4.5 g glucose. All cells were routinely cultured in a humidified 5% CO</w:t>
      </w:r>
      <w:r>
        <w:rPr>
          <w:vertAlign w:val="subscript"/>
        </w:rPr>
        <w:t>2</w:t>
      </w:r>
      <w:r>
        <w:rPr/>
        <w:t xml:space="preserve"> atmosphere at +37°C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ntibodies and reagents</w:t>
      </w:r>
    </w:p>
    <w:p>
      <w:pPr>
        <w:pStyle w:val="Normal"/>
        <w:spacing w:lineRule="auto" w:line="480"/>
        <w:jc w:val="both"/>
        <w:rPr/>
      </w:pPr>
      <w:r>
        <w:rPr/>
        <w:t xml:space="preserve">The antibodies used were the following: </w:t>
      </w:r>
      <w:r>
        <w:rPr>
          <w:rFonts w:eastAsia="Symbol" w:cs="Symbol" w:ascii="Symbol" w:hAnsi="Symbol"/>
        </w:rPr>
        <w:t></w:t>
      </w:r>
      <w:r>
        <w:rPr/>
        <w:t xml:space="preserve">-pS-ATM (Ser1981), </w:t>
      </w:r>
      <w:r>
        <w:rPr>
          <w:rFonts w:eastAsia="Symbol" w:cs="Symbol" w:ascii="Symbol" w:hAnsi="Symbol"/>
        </w:rPr>
        <w:t></w:t>
      </w:r>
      <w:r>
        <w:rPr/>
        <w:t xml:space="preserve">-pS-p53 (Ser15), </w:t>
      </w:r>
      <w:r>
        <w:rPr>
          <w:rFonts w:eastAsia="Symbol" w:cs="Symbol" w:ascii="Symbol" w:hAnsi="Symbol"/>
        </w:rPr>
        <w:t></w:t>
      </w:r>
      <w:r>
        <w:rPr/>
        <w:t xml:space="preserve">-pT-Chk2 (Thr68) all from Cell Signaling Technology, Inc (Danvers, MA); anti-BrdU (clone Bu20a) from DakoCytomation (Glostrup, Denmark); </w:t>
      </w:r>
      <w:r>
        <w:rPr>
          <w:rFonts w:eastAsia="Symbol" w:cs="Symbol" w:ascii="Symbol" w:hAnsi="Symbol"/>
        </w:rPr>
        <w:t></w:t>
      </w:r>
      <w:r>
        <w:rPr/>
        <w:t xml:space="preserve">-CDK6 (C-21), </w:t>
      </w:r>
      <w:r>
        <w:rPr>
          <w:rFonts w:eastAsia="Symbol" w:cs="Symbol" w:ascii="Symbol" w:hAnsi="Symbol"/>
        </w:rPr>
        <w:t></w:t>
      </w:r>
      <w:r>
        <w:rPr/>
        <w:t xml:space="preserve">-CDK4 (C-22), </w:t>
      </w:r>
      <w:r>
        <w:rPr>
          <w:rFonts w:eastAsia="Symbol" w:cs="Symbol" w:ascii="Symbol" w:hAnsi="Symbol"/>
        </w:rPr>
        <w:t></w:t>
      </w:r>
      <w:r>
        <w:rPr/>
        <w:t>-CDK2</w:t>
      </w:r>
      <w:r>
        <w:rPr>
          <w:vertAlign w:val="superscript"/>
        </w:rPr>
        <w:t xml:space="preserve"> </w:t>
      </w:r>
      <w:r>
        <w:rPr/>
        <w:t xml:space="preserve">(M2), </w:t>
      </w:r>
      <w:r>
        <w:rPr>
          <w:rFonts w:eastAsia="Symbol" w:cs="Symbol" w:ascii="Symbol" w:hAnsi="Symbol"/>
        </w:rPr>
        <w:t></w:t>
      </w:r>
      <w:r>
        <w:rPr/>
        <w:t xml:space="preserve">-cyclin B1 (GNS-1), and </w:t>
      </w:r>
      <w:r>
        <w:rPr>
          <w:rFonts w:eastAsia="Symbol" w:cs="Symbol" w:ascii="Symbol" w:hAnsi="Symbol"/>
        </w:rPr>
        <w:t></w:t>
      </w:r>
      <w:r>
        <w:rPr/>
        <w:t>-p21 (C-19) from Santa Cruz Biotechnology (Santa Cruz,</w:t>
      </w:r>
      <w:r>
        <w:rPr>
          <w:vertAlign w:val="superscript"/>
        </w:rPr>
        <w:t xml:space="preserve"> </w:t>
      </w:r>
      <w:r>
        <w:rPr/>
        <w:t xml:space="preserve">CA); </w:t>
      </w:r>
      <w:r>
        <w:rPr>
          <w:rFonts w:eastAsia="Symbol" w:cs="Symbol" w:ascii="Symbol" w:hAnsi="Symbol"/>
        </w:rPr>
        <w:t></w:t>
      </w:r>
      <w:r>
        <w:rPr/>
        <w:t>-LANA (ORF73) from</w:t>
      </w:r>
      <w:r>
        <w:rPr>
          <w:vertAlign w:val="superscript"/>
        </w:rPr>
        <w:t xml:space="preserve"> </w:t>
      </w:r>
      <w:r>
        <w:rPr/>
        <w:t>Advanced Biotechnologies (Columbia, MD); anti-</w:t>
      </w:r>
      <w:r>
        <w:rPr>
          <w:rFonts w:eastAsia="Symbol" w:cs="Symbol" w:ascii="Symbol" w:hAnsi="Symbol"/>
        </w:rPr>
        <w:t></w:t>
      </w:r>
      <w:r>
        <w:rPr/>
        <w:t xml:space="preserve">-tubulin (GTU-88) and </w:t>
      </w:r>
      <w:r>
        <w:rPr>
          <w:rFonts w:eastAsia="Symbol" w:cs="Symbol" w:ascii="Symbol" w:hAnsi="Symbol"/>
        </w:rPr>
        <w:t></w:t>
      </w:r>
      <w:r>
        <w:rPr/>
        <w:t xml:space="preserve">-Flag (F7425) from Sigma; </w:t>
      </w:r>
      <w:r>
        <w:rPr>
          <w:rFonts w:eastAsia="Symbol" w:cs="Symbol" w:ascii="Symbol" w:hAnsi="Symbol"/>
        </w:rPr>
        <w:t></w:t>
      </w:r>
      <w:r>
        <w:rPr/>
        <w:t>-cdc6 (DCS-180) and anti-</w:t>
      </w:r>
      <w:r>
        <w:rPr>
          <w:rFonts w:eastAsia="Symbol" w:cs="Symbol" w:ascii="Symbol" w:hAnsi="Symbol"/>
        </w:rPr>
        <w:t></w:t>
      </w:r>
      <w:r>
        <w:rPr/>
        <w:t xml:space="preserve">-H2AX (JBW301) from Upstate Biotechnology (Lake Placid, NY); </w:t>
      </w:r>
      <w:r>
        <w:rPr>
          <w:rFonts w:eastAsia="Symbol" w:cs="Symbol" w:ascii="Symbol" w:hAnsi="Symbol"/>
        </w:rPr>
        <w:t></w:t>
      </w:r>
      <w:r>
        <w:rPr/>
        <w:t>-</w:t>
      </w:r>
      <w:r>
        <w:rPr>
          <w:lang w:val="en-GB"/>
        </w:rPr>
        <w:t>53BP1 from Novus Biologicals, Inc (Littleton, CO);</w:t>
      </w:r>
      <w:r>
        <w:rPr>
          <w:color w:val="FF00FF"/>
          <w:lang w:val="en-GB"/>
        </w:rPr>
        <w:t xml:space="preserve"> </w:t>
      </w:r>
      <w:r>
        <w:rPr>
          <w:lang w:val="en-GB"/>
        </w:rPr>
        <w:t>anti-</w:t>
      </w:r>
      <w:r>
        <w:rPr>
          <w:rFonts w:eastAsia="Symbol" w:cs="Symbol" w:ascii="Symbol" w:hAnsi="Symbol"/>
        </w:rPr>
        <w:t></w:t>
      </w:r>
      <w:r>
        <w:rPr/>
        <w:t xml:space="preserve">-tubulin (5H1) from BD Biosciences (Hercules, CA); and </w:t>
      </w:r>
      <w:r>
        <w:rPr>
          <w:rFonts w:eastAsia="Symbol" w:cs="Symbol" w:ascii="Symbol" w:hAnsi="Symbol"/>
        </w:rPr>
        <w:t></w:t>
      </w:r>
      <w:r>
        <w:rPr/>
        <w:t>-GFP (TP401) from Torrey Pines Biolabs, Inc (Houston, TX).</w:t>
      </w:r>
      <w:r>
        <w:rPr>
          <w:lang w:val="en-GB"/>
        </w:rPr>
        <w:t xml:space="preserve"> </w:t>
      </w:r>
      <w:r>
        <w:rPr/>
        <w:t>Mouse monoclonal antibody recognizing p53 (p53 DO-1)</w:t>
      </w:r>
      <w:r>
        <w:rPr>
          <w:vertAlign w:val="superscript"/>
        </w:rPr>
        <w:t xml:space="preserve"> </w:t>
      </w:r>
      <w:r>
        <w:rPr/>
        <w:t xml:space="preserve">was prepared by M. Laiho. Alexa 488- and 594-conjugated secondary antibodies were purchased from Molecular Probes (Eugene, OR); FITC-conjugated anti-Rat and horseradish peroxidase (HRP)-conjugated secondary antibodies were from Chemicon (Temecula, CA). The ATM inhibitor KU-55933 (K4014), dimethyl Sulfoxide (DMSO), trypan blue (0.4%), wortmannin, and </w:t>
      </w:r>
      <w:r>
        <w:rPr>
          <w:rFonts w:cs="Times-Roman;Times" w:ascii="Times-Roman;Times" w:hAnsi="Times-Roman;Times"/>
        </w:rPr>
        <w:t>Bisbenzimide</w:t>
      </w:r>
      <w:r>
        <w:rPr>
          <w:rFonts w:cs="Times-Roman;Times" w:ascii="Times-Roman;Times" w:hAnsi="Times-Roman;Times"/>
          <w:vertAlign w:val="superscript"/>
        </w:rPr>
        <w:t xml:space="preserve"> </w:t>
      </w:r>
      <w:r>
        <w:rPr>
          <w:rFonts w:cs="Times-Roman;Times" w:ascii="Times-Roman;Times" w:hAnsi="Times-Roman;Times"/>
        </w:rPr>
        <w:t xml:space="preserve">Hoechst 33342 </w:t>
      </w:r>
      <w:r>
        <w:rPr/>
        <w:t xml:space="preserve">from Sigma-Aldrich (St Louis, MO), and caffeine from Calbiochem (Darmstadt, Germany)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color w:val="FF00FF"/>
        </w:rPr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lasmi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>The retroviral vector pWZLblast-hTERT was obtained from the Biomedicum Helsinki Virus core (</w:t>
      </w:r>
      <w:hyperlink r:id="rId2">
        <w:r>
          <w:rPr>
            <w:rStyle w:val="InternetLink"/>
          </w:rPr>
          <w:t>http://research.med.helsinki.fi/corefacilities/bvc/</w:t>
        </w:r>
      </w:hyperlink>
      <w:r>
        <w:rPr/>
        <w:t xml:space="preserve">),  pBabepuro (pBabe), double Flag-tagged v-cyclin subcloned into pBabepuro (2FkpBabe), bicistronic pBMNIresEGFP (pBMN), double Flag-tagged v-cyclin subcloned into pBMN (KpBMN) and double Flag-tagged cyclin D3 in pBabe (D3pBabe) were gifts from E. Verschuren (Standford University, Stanford, CA) </w:t>
      </w:r>
      <w:r>
        <w:fldChar w:fldCharType="begin"/>
      </w:r>
      <w:r>
        <w:rPr/>
        <w:instrText xml:space="preserve"> ADDIN EN.CITE &lt;EndNote&gt;&lt;Cite&gt;&lt;Author&gt;Verschuren&lt;/Author&gt;&lt;Year&gt;2002&lt;/Year&gt;&lt;RecNum&gt;85&lt;/RecNum&gt;&lt;MDL&gt;&lt;REFERENCE_TYPE&gt;0&lt;/REFERENCE_TYPE&gt;&lt;ACCESSION_NUMBER&gt;12242155&lt;/ACCESSION_NUMBER&gt;&lt;VOLUME&gt;2&lt;/VOLUME&gt;&lt;NUMBER&gt;3&lt;/NUMBER&gt;&lt;YEAR&gt;2002&lt;/YEAR&gt;&lt;DATE&gt;Sep&lt;/DATE&gt;&lt;TITLE&gt;The oncogenic potential of Kaposi&amp;apos;s sarcoma-associated herpesvirus cyclin is exposed by p53 loss in vitro and in vivo&lt;/TITLE&gt;&lt;PAGES&gt;229-41&lt;/PAGES&gt;&lt;AUTHOR_ADDRESS&gt;Cancer Research Institute, University of California, San Francisco, San Francisco, CA 94115, USA.&lt;/AUTHOR_ADDRESS&gt;&lt;AUTHORS&gt;&lt;AUTHOR&gt;Verschuren, E. W.&lt;/AUTHOR&gt;&lt;AUTHOR&gt;Klefstrom, J.&lt;/AUTHOR&gt;&lt;AUTHOR&gt;Evan, G. I.&lt;/AUTHOR&gt;&lt;AUTHOR&gt;Jones, N.&lt;/AUTHOR&gt;&lt;/AUTHORS&gt;&lt;SECONDARY_TITLE&gt;Cancer Cell&lt;/SECONDARY_TITLE&gt;&lt;KEYWORDS&gt;&lt;KEYWORD&gt;Animals&lt;/KEYWORD&gt;&lt;KEYWORD&gt;Apoptosis/*physiology&lt;/KEYWORD&gt;&lt;KEYWORD&gt;Cell Division/genetics/physiology&lt;/KEYWORD&gt;&lt;KEYWORD&gt;Cells, Cultured&lt;/KEYWORD&gt;&lt;KEYWORD&gt;Centrosome/pathology&lt;/KEYWORD&gt;&lt;KEYWORD&gt;Cyclins/*biosynthesis/*genetics&lt;/KEYWORD&gt;&lt;KEYWORD&gt;Embryo&lt;/KEYWORD&gt;&lt;KEYWORD&gt;Fibroblasts/cytology/pathology/physiology&lt;/KEYWORD&gt;&lt;KEYWORD&gt;Genes, p53/*physiology&lt;/KEYWORD&gt;&lt;KEYWORD&gt;Herpesvirus 8, Human/*genetics/metabolism&lt;/KEYWORD&gt;&lt;KEYWORD&gt;Humans&lt;/KEYWORD&gt;&lt;KEYWORD&gt;Lymphoma/genetics/metabolism/pathology&lt;/KEYWORD&gt;&lt;KEYWORD&gt;Mice&lt;/KEYWORD&gt;&lt;KEYWORD&gt;Mice, Transgenic&lt;/KEYWORD&gt;&lt;KEYWORD&gt;Polyploidy&lt;/KEYWORD&gt;&lt;KEYWORD&gt;Research Support, Non-U.S. Gov&amp;apos;t&lt;/KEYWORD&gt;&lt;KEYWORD&gt;Sarcoma, Kaposi/pathology/virology&lt;/KEYWORD&gt;&lt;KEYWORD&gt;Transduction, Genetic&lt;/KEYWORD&gt;&lt;/KEYWORDS&gt;&lt;URL&gt;http://www.ncbi.nlm.nih.gov/entrez/query.fcgi?cmd=Retrieve&amp;amp;db=PubMed&amp;amp;dopt=Citation&amp;amp;list_uids=12242155&lt;/URL&gt;&lt;/MDL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and D. Mann (Imperial College London, London, United Kingdom). The pBabe-Hygro-p53CTer vector expressing the carboxy-terminal amino acid residues 302-390 of murine p53 were gifts from J. Klefström, (University of Helsinki, Helsinki, Finland) </w:t>
      </w:r>
      <w:r>
        <w:fldChar w:fldCharType="begin"/>
      </w:r>
      <w:r>
        <w:rPr/>
        <w:instrText xml:space="preserve"> ADDIN EN.CITE &lt;EndNote&gt;&lt;Cite&gt;&lt;Author&gt;Klefstrom&lt;/Author&gt;&lt;Year&gt;1997&lt;/Year&gt;&lt;RecNum&gt;166&lt;/RecNum&gt;&lt;MDL&gt;&lt;REFERENCE_TYPE&gt;0&lt;/REFERENCE_TYPE&gt;&lt;ACCESSION_NUMBER&gt;9405367&lt;/ACCESSION_NUMBER&gt;&lt;VOLUME&gt;16&lt;/VOLUME&gt;&lt;NUMBER&gt;24&lt;/NUMBER&gt;&lt;YEAR&gt;1997&lt;/YEAR&gt;&lt;DATE&gt;Dec 15&lt;/DATE&gt;&lt;TITLE&gt;Induction of TNF-sensitive cellular phenotype by c-Myc involves p53 and impaired NF-kappaB activation&lt;/TITLE&gt;&lt;PAGES&gt;7382-92&lt;/PAGES&gt;&lt;AUTHOR_ADDRESS&gt;Molecular/Cancer Biology Laboratory, Haartman Institute, PO Box 21, 00014 University of Helsinki, Finland.&lt;/AUTHOR_ADDRESS&gt;&lt;AUTHORS&gt;&lt;AUTHOR&gt;Klefstrom, J.&lt;/AUTHOR&gt;&lt;AUTHOR&gt;Arighi, E.&lt;/AUTHOR&gt;&lt;AUTHOR&gt;Littlewood, T.&lt;/AUTHOR&gt;&lt;AUTHOR&gt;Jaattela, M.&lt;/AUTHOR&gt;&lt;AUTHOR&gt;Saksela, E.&lt;/AUTHOR&gt;&lt;AUTHOR&gt;Evan, G. I.&lt;/AUTHOR&gt;&lt;AUTHOR&gt;Alitalo, K.&lt;/AUTHOR&gt;&lt;/AUTHORS&gt;&lt;SECONDARY_TITLE&gt;Embo J&lt;/SECONDARY_TITLE&gt;&lt;KEYWORDS&gt;&lt;KEYWORD&gt;3T3 Cells&lt;/KEYWORD&gt;&lt;KEYWORD&gt;Animals&lt;/KEYWORD&gt;&lt;KEYWORD&gt;Apoptosis&lt;/KEYWORD&gt;&lt;KEYWORD&gt;Ca(2+)-Calmodulin Dependent Protein Kinase/metabolism&lt;/KEYWORD&gt;&lt;KEYWORD&gt;Cell Line&lt;/KEYWORD&gt;&lt;KEYWORD&gt;Cell Survival/drug effects&lt;/KEYWORD&gt;&lt;KEYWORD&gt;Embryo&lt;/KEYWORD&gt;&lt;KEYWORD&gt;Enzyme Activation&lt;/KEYWORD&gt;&lt;KEYWORD&gt;Fibroblasts/cytology/drug effects/physiology&lt;/KEYWORD&gt;&lt;KEYWORD&gt;Insulin-Like Growth Factor I/pharmacology&lt;/KEYWORD&gt;&lt;KEYWORD&gt;JNK Mitogen-Activated Protein Kinases&lt;/KEYWORD&gt;&lt;KEYWORD&gt;Membrane Proteins/metabolism&lt;/KEYWORD&gt;&lt;KEYWORD&gt;Mice&lt;/KEYWORD&gt;&lt;KEYWORD&gt;*Mitogen-Activated Protein Kinases&lt;/KEYWORD&gt;&lt;KEYWORD&gt;NF-kappa B/*metabolism&lt;/KEYWORD&gt;&lt;KEYWORD&gt;Phospholipases A/metabolism&lt;/KEYWORD&gt;&lt;KEYWORD&gt;Proto-Oncogene Proteins c-myc/*biosynthesis/physiology&lt;/KEYWORD&gt;&lt;KEYWORD&gt;RNA, Messenger/biosynthesis&lt;/KEYWORD&gt;&lt;KEYWORD&gt;Rats&lt;/KEYWORD&gt;&lt;KEYWORD&gt;Recombinant Fusion Proteins/metabolism&lt;/KEYWORD&gt;&lt;KEYWORD&gt;Signal Transduction&lt;/KEYWORD&gt;&lt;KEYWORD&gt;Transcription, Genetic&lt;/KEYWORD&gt;&lt;KEYWORD&gt;Tumor Necrosis Factor-alpha/*pharmacology&lt;/KEYWORD&gt;&lt;KEYWORD&gt;Tumor Suppressor Protein p53/*biosynthesis/deficiency/physiology&lt;/KEYWORD&gt;&lt;KEYWORD&gt;bcl-2 Homologous Antagonist-Killer Protein&lt;/KEYWORD&gt;&lt;/KEYWORDS&gt;&lt;URL&gt;http://www.ncbi.nlm.nih.gov/entrez/query.fcgi?cmd=Retrieve&amp;amp;db=PubMed&amp;amp;dopt=Citation&amp;amp;list_uids=9405367&lt;/URL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. The pBabe-Hygro-SVLT retroviral vector was a gift from L. Raptis (Queen´s University Kingston, Ontario, Canada). The pBabePuro-H-RasV12 was a gift from S. Lowe, (Cold Spring Harbor Laboratory, Cold Spring Harbor, NY).</w:t>
      </w:r>
      <w:r>
        <w:rPr>
          <w:color w:val="FF00FF"/>
        </w:rPr>
        <w:t xml:space="preserve"> </w:t>
      </w:r>
      <w:r>
        <w:rPr/>
        <w:t xml:space="preserve">The lentiviral vector pDSL_hpUGIH for shRNA expression was obtained from Cell signaling Technology, Inc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roliferation assay</w:t>
      </w:r>
    </w:p>
    <w:p>
      <w:pPr>
        <w:pStyle w:val="Normal"/>
        <w:spacing w:lineRule="auto" w:line="480"/>
        <w:jc w:val="both"/>
        <w:rPr/>
      </w:pPr>
      <w:bookmarkStart w:id="0" w:name="OLE_LINK1"/>
      <w:r>
        <w:rPr/>
        <w:t>2000 cells were seeded in a 96-well plate</w:t>
      </w:r>
      <w:bookmarkEnd w:id="0"/>
      <w:r>
        <w:rPr/>
        <w:t>. At indicated times, proliferation was determined by using a cell proliferation kit (MTT) (Roche, Basel, Switzerland) according to manufacturer´s protocol. The assay measures metabolic activity of the cells as an indication of proliferatio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low cytometric analysis</w:t>
      </w:r>
    </w:p>
    <w:p>
      <w:pPr>
        <w:pStyle w:val="Normal"/>
        <w:spacing w:lineRule="auto" w:line="480"/>
        <w:jc w:val="both"/>
        <w:rPr/>
      </w:pPr>
      <w:r>
        <w:rPr/>
        <w:t xml:space="preserve">Semi-confluent cell cultures were labeled with 15 </w:t>
      </w:r>
      <w:r>
        <w:rPr>
          <w:rFonts w:eastAsia="Symbol" w:cs="Symbol" w:ascii="Symbol" w:hAnsi="Symbol"/>
        </w:rPr>
        <w:t></w:t>
      </w:r>
      <w:r>
        <w:rPr/>
        <w:t xml:space="preserve">M 5-BrdU (Sigma) for 2 hr. Cells were fixed with ice-cold 70% ethanol and treated with 0.7 N HCl for 30 min at RT to denature DNA.  Cells were stained with anti-BrdU-antibody, and Alexa 488-conjugated secondary antibody, followed by incubation with 30 </w:t>
      </w:r>
      <w:r>
        <w:rPr>
          <w:rFonts w:eastAsia="Symbol" w:cs="Symbol" w:ascii="Symbol" w:hAnsi="Symbol"/>
        </w:rPr>
        <w:t></w:t>
      </w:r>
      <w:r>
        <w:rPr/>
        <w:t xml:space="preserve">g/ml propidium iodide and 30 </w:t>
      </w:r>
      <w:r>
        <w:rPr>
          <w:rFonts w:eastAsia="Symbol" w:cs="Symbol" w:ascii="Symbol" w:hAnsi="Symbol"/>
        </w:rPr>
        <w:t></w:t>
      </w:r>
      <w:r>
        <w:rPr/>
        <w:t>g/ml RNase A (both from Sigma) at +37 °C for 30 min. All analyses were performed with BD LSR flow cytometer (BD Biosciences, Franklin Lakes, New Jersey) and cell cycle analysis was performed with ModFit LT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enescence assay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  <w:t>hTERT-HDMECs transduced with pBabe, 2FKpBabe. or pBABE-H-RasV12 were selected with puromycin for 5 days, and fixed in 2% formaldehyde, 0.2% glutaraldehyde in PBS, for 10 min at RT. After fixation, cells were washed and the SA-</w:t>
      </w:r>
      <w:r>
        <w:rPr>
          <w:rFonts w:eastAsia="Symbol" w:cs="Symbol" w:ascii="Symbol" w:hAnsi="Symbol"/>
        </w:rPr>
        <w:t></w:t>
      </w:r>
      <w:r>
        <w:rPr/>
        <w:t xml:space="preserve">-gal stain solution (7.4 mM citric acid-25 mM sodium phosphate, pH 6.0; 5 mM potassium ferrocyanate; 5 mM potassium ferricyanide; 150 mM sodium chloride, 2 mM magnesium chloride; 1mg/ml X-gal (5-bromo-4-chloro-3-indolyl </w:t>
      </w:r>
      <w:r>
        <w:rPr>
          <w:rFonts w:eastAsia="Symbol" w:cs="Symbol" w:ascii="Symbol" w:hAnsi="Symbol"/>
        </w:rPr>
        <w:t></w:t>
      </w:r>
      <w:r>
        <w:rPr/>
        <w:t xml:space="preserve">-D-galactosidase) </w:t>
      </w:r>
      <w:r>
        <w:fldChar w:fldCharType="begin"/>
      </w:r>
      <w:r>
        <w:rPr/>
        <w:instrText xml:space="preserve"> ADDIN EN.CITE &lt;EndNote&gt;&lt;Cite&gt;&lt;Author&gt;Palmero&lt;/Author&gt;&lt;Year&gt;2001&lt;/Year&gt;&lt;RecNum&gt;178&lt;/RecNum&gt;&lt;MDL&gt;&lt;REFERENCE_TYPE&gt;0&lt;/REFERENCE_TYPE&gt;&lt;ACCESSION_NUMBER&gt;11400340&lt;/ACCESSION_NUMBER&gt;&lt;VOLUME&gt;333&lt;/VOLUME&gt;&lt;YEAR&gt;2001&lt;/YEAR&gt;&lt;TITLE&gt;Induction of senescence by oncogenic Ras&lt;/TITLE&gt;&lt;PAGES&gt;247-56&lt;/PAGES&gt;&lt;AUTHOR_ADDRESS&gt;Department of Immunology and Oncology, National Center of Biotechnology, Madrid E-28049, Spain.&lt;/AUTHOR_ADDRESS&gt;&lt;AUTHORS&gt;&lt;AUTHOR&gt;Palmero, I.&lt;/AUTHOR&gt;&lt;AUTHOR&gt;Serrano, M.&lt;/AUTHOR&gt;&lt;/AUTHORS&gt;&lt;SECONDARY_TITLE&gt;Methods Enzymol&lt;/SECONDARY_TITLE&gt;&lt;KEYWORDS&gt;&lt;KEYWORD&gt;Animals&lt;/KEYWORD&gt;&lt;KEYWORD&gt;Cell Aging/*genetics&lt;/KEYWORD&gt;&lt;KEYWORD&gt;Cell Line&lt;/KEYWORD&gt;&lt;KEYWORD&gt;Cell Transformation, Neoplastic&lt;/KEYWORD&gt;&lt;KEYWORD&gt;Fibroblasts&lt;/KEYWORD&gt;&lt;KEYWORD&gt;Genes, Reporter&lt;/KEYWORD&gt;&lt;KEYWORD&gt;*Genes, ras&lt;/KEYWORD&gt;&lt;KEYWORD&gt;Humans&lt;/KEYWORD&gt;&lt;KEYWORD&gt;Mice&lt;/KEYWORD&gt;&lt;KEYWORD&gt;Retroviridae/genetics&lt;/KEYWORD&gt;&lt;KEYWORD&gt;Transduction, Genetic&lt;/KEYWORD&gt;&lt;KEYWORD&gt;Transfection&lt;/KEYWORD&gt;&lt;KEYWORD&gt;beta-Galactosidase/genetics&lt;/KEYWORD&gt;&lt;KEYWORD&gt;ras Proteins/*genetics/metabolism&lt;/KEYWORD&gt;&lt;/KEYWORDS&gt;&lt;URL&gt;http://www.ncbi.nlm.nih.gov/entrez/query.fcgi?cmd=Retrieve&amp;amp;db=PubMed&amp;amp;dopt=Citation&amp;amp;list_uids=11400340&lt;/URL&gt;&lt;/MDL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was added. The cells were incubated at 37 </w:t>
      </w:r>
      <w:r>
        <w:rPr>
          <w:rFonts w:eastAsia="Symbol" w:cs="Symbol" w:ascii="Symbol" w:hAnsi="Symbol"/>
        </w:rPr>
        <w:t></w:t>
      </w:r>
      <w:r>
        <w:rPr/>
        <w:t>C for 16 hr, and analyzed with phase contrast microscopy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Immunoblotting </w:t>
      </w:r>
    </w:p>
    <w:p>
      <w:pPr>
        <w:pStyle w:val="Normal"/>
        <w:spacing w:lineRule="auto" w:line="480"/>
        <w:jc w:val="both"/>
        <w:rPr/>
      </w:pPr>
      <w:r>
        <w:rPr/>
        <w:t xml:space="preserve">Whole cell extracts were prepared essentially as previously described </w:t>
      </w:r>
      <w:r>
        <w:fldChar w:fldCharType="begin"/>
      </w:r>
      <w:r>
        <w:rPr/>
        <w:instrText xml:space="preserve"> ADDIN EN.CITE &lt;EndNote&gt;&lt;Cite&gt;&lt;Author&gt;Sarek&lt;/Author&gt;&lt;Year&gt;2006&lt;/Year&gt;&lt;RecNum&gt;113&lt;/RecNum&gt;&lt;MDL&gt;&lt;REFERENCE_TYPE&gt;0&lt;/REFERENCE_TYPE&gt;&lt;ACCESSION_NUMBER&gt;16160006&lt;/ACCESSION_NUMBER&gt;&lt;VOLUME&gt;107&lt;/VOLUME&gt;&lt;NUMBER&gt;2&lt;/NUMBER&gt;&lt;YEAR&gt;2006&lt;/YEAR&gt;&lt;DATE&gt;Jan 15&lt;/DATE&gt;&lt;TITLE&gt;KSHV viral cyclin inactivates p27KIP1 through Ser10 and Thr187 phosphorylation in proliferating primary effusion lymphomas&lt;/TITLE&gt;&lt;PAGES&gt;725-32&lt;/PAGES&gt;&lt;AUTHOR_ADDRESS&gt;Molecular Cancer Biology Program, Institute of Biomedicine, Biomedicum Helsinki, Finland.&lt;/AUTHOR_ADDRESS&gt;&lt;AUTHORS&gt;&lt;AUTHOR&gt;Sarek, G.&lt;/AUTHOR&gt;&lt;AUTHOR&gt;Jarviluoma, A.&lt;/AUTHOR&gt;&lt;AUTHOR&gt;Ojala, P. M.&lt;/AUTHOR&gt;&lt;/AUTHORS&gt;&lt;SECONDARY_TITLE&gt;Blood&lt;/SECONDARY_TITLE&gt;&lt;KEYWORDS&gt;&lt;KEYWORD&gt;*Cell Proliferation&lt;/KEYWORD&gt;&lt;KEYWORD&gt;Cyclin-Dependent Kinase 6/metabolism&lt;/KEYWORD&gt;&lt;KEYWORD&gt;Cyclin-Dependent Kinase Inhibitor p27/*antagonists &amp;amp; inhibitors/metabolism&lt;/KEYWORD&gt;&lt;KEYWORD&gt;Cyclins/pharmacology&lt;/KEYWORD&gt;&lt;KEYWORD&gt;Cytoplasm/metabolism&lt;/KEYWORD&gt;&lt;KEYWORD&gt;Fluorescent Antibody Technique, Indirect&lt;/KEYWORD&gt;&lt;KEYWORD&gt;Herpesvirus 8, Human/genetics/*metabolism/pathogenicity&lt;/KEYWORD&gt;&lt;KEYWORD&gt;Humans&lt;/KEYWORD&gt;&lt;KEYWORD&gt;Immunoblotting&lt;/KEYWORD&gt;&lt;KEYWORD&gt;Immunoprecipitation&lt;/KEYWORD&gt;&lt;KEYWORD&gt;Lymphoma, AIDS-Related/*metabolism/virology&lt;/KEYWORD&gt;&lt;KEYWORD&gt;Phosphorylation&lt;/KEYWORD&gt;&lt;KEYWORD&gt;Protein Transport&lt;/KEYWORD&gt;&lt;KEYWORD&gt;Sarcoma, Kaposi/*metabolism/pathology/virology&lt;/KEYWORD&gt;&lt;KEYWORD&gt;Serine/chemistry&lt;/KEYWORD&gt;&lt;KEYWORD&gt;Subcellular Fractions&lt;/KEYWORD&gt;&lt;KEYWORD&gt;Threonine/chemistry&lt;/KEYWORD&gt;&lt;KEYWORD&gt;Tumor Cells, Cultured&lt;/KEYWORD&gt;&lt;KEYWORD&gt;Viral Proteins/*pharmacology&lt;/KEYWORD&gt;&lt;KEYWORD&gt;Virus Replication&lt;/KEYWORD&gt;&lt;/KEYWORDS&gt;&lt;URL&gt;http://www.ncbi.nlm.nih.gov/entrez/query.fcgi?cmd=Retrieve&amp;amp;db=PubMed&amp;amp;dopt=Citation&amp;amp;list_uids=16160006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.</w:t>
      </w:r>
      <w:r>
        <w:rPr>
          <w:color w:val="FF0000"/>
        </w:rPr>
        <w:t xml:space="preserve"> </w:t>
      </w:r>
      <w:r>
        <w:rPr/>
        <w:t>Alternatively, for detection of DNA damage markers,</w:t>
      </w:r>
      <w:r>
        <w:rPr>
          <w:color w:val="FF0000"/>
        </w:rPr>
        <w:t xml:space="preserve"> </w:t>
      </w:r>
      <w:r>
        <w:rPr/>
        <w:t xml:space="preserve">cells were lysed in urea-Tris buffer (UTB) (9 M urea, 75 mM Tris-HCL, pH 7.5, 0.15 M 2-mercaptoethanol) and sonicated briefly. Protein concentrations were determined by BioRad DC assay (Bio-Rad, Hercules, CA) according to the manufacturer´s protocol. Immunoblotting was performed as described in </w:t>
      </w:r>
      <w:r>
        <w:fldChar w:fldCharType="begin"/>
      </w:r>
      <w:r>
        <w:rPr/>
        <w:instrText xml:space="preserve"> ADDIN EN.CITE &lt;EndNote&gt;&lt;Cite&gt;&lt;Author&gt;Sarek&lt;/Author&gt;&lt;Year&gt;2006&lt;/Year&gt;&lt;RecNum&gt;113&lt;/RecNum&gt;&lt;MDL&gt;&lt;REFERENCE_TYPE&gt;0&lt;/REFERENCE_TYPE&gt;&lt;ACCESSION_NUMBER&gt;16160006&lt;/ACCESSION_NUMBER&gt;&lt;VOLUME&gt;107&lt;/VOLUME&gt;&lt;NUMBER&gt;2&lt;/NUMBER&gt;&lt;YEAR&gt;2006&lt;/YEAR&gt;&lt;DATE&gt;Jan 15&lt;/DATE&gt;&lt;TITLE&gt;KSHV viral cyclin inactivates p27KIP1 through Ser10 and Thr187 phosphorylation in proliferating primary effusion lymphomas&lt;/TITLE&gt;&lt;PAGES&gt;725-32&lt;/PAGES&gt;&lt;AUTHOR_ADDRESS&gt;Molecular Cancer Biology Program, Institute of Biomedicine, Biomedicum Helsinki, Finland.&lt;/AUTHOR_ADDRESS&gt;&lt;AUTHORS&gt;&lt;AUTHOR&gt;Sarek, G.&lt;/AUTHOR&gt;&lt;AUTHOR&gt;Jarviluoma, A.&lt;/AUTHOR&gt;&lt;AUTHOR&gt;Ojala, P. M.&lt;/AUTHOR&gt;&lt;/AUTHORS&gt;&lt;SECONDARY_TITLE&gt;Blood&lt;/SECONDARY_TITLE&gt;&lt;KEYWORDS&gt;&lt;KEYWORD&gt;*Cell Proliferation&lt;/KEYWORD&gt;&lt;KEYWORD&gt;Cyclin-Dependent Kinase 6/metabolism&lt;/KEYWORD&gt;&lt;KEYWORD&gt;Cyclin-Dependent Kinase Inhibitor p27/*antagonists &amp;amp; inhibitors/metabolism&lt;/KEYWORD&gt;&lt;KEYWORD&gt;Cyclins/pharmacology&lt;/KEYWORD&gt;&lt;KEYWORD&gt;Cytoplasm/metabolism&lt;/KEYWORD&gt;&lt;KEYWORD&gt;Fluorescent Antibody Technique, Indirect&lt;/KEYWORD&gt;&lt;KEYWORD&gt;Herpesvirus 8, Human/genetics/*metabolism/pathogenicity&lt;/KEYWORD&gt;&lt;KEYWORD&gt;Humans&lt;/KEYWORD&gt;&lt;KEYWORD&gt;Immunoblotting&lt;/KEYWORD&gt;&lt;KEYWORD&gt;Immunoprecipitation&lt;/KEYWORD&gt;&lt;KEYWORD&gt;Lymphoma, AIDS-Related/*metabolism/virology&lt;/KEYWORD&gt;&lt;KEYWORD&gt;Phosphorylation&lt;/KEYWORD&gt;&lt;KEYWORD&gt;Protein Transport&lt;/KEYWORD&gt;&lt;KEYWORD&gt;Sarcoma, Kaposi/*metabolism/pathology/virology&lt;/KEYWORD&gt;&lt;KEYWORD&gt;Serine/chemistry&lt;/KEYWORD&gt;&lt;KEYWORD&gt;Subcellular Fractions&lt;/KEYWORD&gt;&lt;KEYWORD&gt;Threonine/chemistry&lt;/KEYWORD&gt;&lt;KEYWORD&gt;Tumor Cells, Cultured&lt;/KEYWORD&gt;&lt;KEYWORD&gt;Viral Proteins/*pharmacology&lt;/KEYWORD&gt;&lt;KEYWORD&gt;Virus Replication&lt;/KEYWORD&gt;&lt;/KEYWORDS&gt;&lt;URL&gt;http://www.ncbi.nlm.nih.gov/entrez/query.fcgi?cmd=Retrieve&amp;amp;db=PubMed&amp;amp;dopt=Citation&amp;amp;list_uids=16160006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Indirect immunofluorescence</w:t>
      </w:r>
    </w:p>
    <w:p>
      <w:pPr>
        <w:pStyle w:val="Normal"/>
        <w:spacing w:lineRule="auto" w:line="480"/>
        <w:jc w:val="both"/>
        <w:rPr/>
      </w:pPr>
      <w:r>
        <w:rPr/>
        <w:t xml:space="preserve">For centrosome labeling, cells were either fixed in ice-cold methanol (for the 2FKpBabe or pBabe transduced cells) for 10 min at –20°C and or in the PHEMO fix (for the KpBMN or pBMN transduced cells; 2 x PHEMO-fix: 7.4 % paraformaldehyde (PFA), 0.1% glutaraldehyde, 1% TX-100), and processed as described in </w:t>
      </w:r>
      <w:r>
        <w:fldChar w:fldCharType="begin"/>
      </w:r>
      <w:r>
        <w:rPr/>
        <w:instrText xml:space="preserve"> ADDIN EN.CITE &lt;EndNote&gt;&lt;Cite&gt;&lt;Author&gt;Dohner&lt;/Author&gt;&lt;Year&gt;2002&lt;/Year&gt;&lt;RecNum&gt;158&lt;/RecNum&gt;&lt;MDL&gt;&lt;REFERENCE_TYPE&gt;0&lt;/REFERENCE_TYPE&gt;&lt;ACCESSION_NUMBER&gt;12181347&lt;/ACCESSION_NUMBER&gt;&lt;VOLUME&gt;13&lt;/VOLUME&gt;&lt;NUMBER&gt;8&lt;/NUMBER&gt;&lt;YEAR&gt;2002&lt;/YEAR&gt;&lt;DATE&gt;Aug&lt;/DATE&gt;&lt;TITLE&gt;Function of dynein and dynactin in herpes simplex virus capsid transport&lt;/TITLE&gt;&lt;PAGES&gt;2795-809&lt;/PAGES&gt;&lt;AUTHOR_ADDRESS&gt;Institute of Biochemistry, Hannover Medical School, Germany.&lt;/AUTHOR_ADDRESS&gt;&lt;AUTHORS&gt;&lt;AUTHOR&gt;Dohner, K.&lt;/AUTHOR&gt;&lt;AUTHOR&gt;Wolfstein, A.&lt;/AUTHOR&gt;&lt;AUTHOR&gt;Prank, U.&lt;/AUTHOR&gt;&lt;AUTHOR&gt;Echeverri, C.&lt;/AUTHOR&gt;&lt;AUTHOR&gt;Dujardin, D.&lt;/AUTHOR&gt;&lt;AUTHOR&gt;Vallee, R.&lt;/AUTHOR&gt;&lt;AUTHOR&gt;Sodeik, B.&lt;/AUTHOR&gt;&lt;/AUTHORS&gt;&lt;SECONDARY_TITLE&gt;Mol Biol Cell&lt;/SECONDARY_TITLE&gt;&lt;KEYWORDS&gt;&lt;KEYWORD&gt;Active Transport, Cell Nucleus/*physiology&lt;/KEYWORD&gt;&lt;KEYWORD&gt;Animals&lt;/KEYWORD&gt;&lt;KEYWORD&gt;Capsid/*metabolism&lt;/KEYWORD&gt;&lt;KEYWORD&gt;Cell Line&lt;/KEYWORD&gt;&lt;KEYWORD&gt;Cytoplasm/metabolism&lt;/KEYWORD&gt;&lt;KEYWORD&gt;Cytoskeleton/metabolism&lt;/KEYWORD&gt;&lt;KEYWORD&gt;Dynein ATPase/*metabolism&lt;/KEYWORD&gt;&lt;KEYWORD&gt;Gene Expression Regulation, Viral&lt;/KEYWORD&gt;&lt;KEYWORD&gt;Genes, Viral&lt;/KEYWORD&gt;&lt;KEYWORD&gt;Herpesvirus 1, Human/*physiology&lt;/KEYWORD&gt;&lt;KEYWORD&gt;Humans&lt;/KEYWORD&gt;&lt;KEYWORD&gt;Microtubule-Associated Proteins/genetics/*metabolism&lt;/KEYWORD&gt;&lt;KEYWORD&gt;Microtubules/metabolism&lt;/KEYWORD&gt;&lt;KEYWORD&gt;Recombinant Fusion Proteins/genetics/metabolism&lt;/KEYWORD&gt;&lt;/KEYWORDS&gt;&lt;URL&gt;http://www.ncbi.nlm.nih.gov/entrez/query.fcgi?cmd=Retrieve&amp;amp;db=PubMed&amp;amp;dopt=Citation&amp;amp;list_uids=12181347&lt;/URL&gt;&lt;/MDL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. Coverslips were blocked with 5% goat serum in PBS for 30 min, followed by staining for with anti-</w:t>
      </w:r>
      <w:r>
        <w:rPr>
          <w:rFonts w:eastAsia="Symbol" w:cs="Symbol" w:ascii="Symbol" w:hAnsi="Symbol"/>
        </w:rPr>
        <w:t></w:t>
      </w:r>
      <w:r>
        <w:rPr/>
        <w:t xml:space="preserve">-tubulin, and with a fluorochrome-conjugated secondary antibody. For pS-ATM, pT-Chk2, 53BP1, cyclin B1, and LANA labeling, cells were fixed on coverslips with 4% PFA for 15 min and permeabilized by 0.1 % TX-100 for 5 min. Blocking and staining was performed as described in </w:t>
      </w:r>
      <w:r>
        <w:fldChar w:fldCharType="begin"/>
      </w:r>
      <w:r>
        <w:rPr/>
        <w:instrText xml:space="preserve"> ADDIN EN.CITE &lt;EndNote&gt;&lt;Cite&gt;&lt;Author&gt;Sarek&lt;/Author&gt;&lt;Year&gt;2006&lt;/Year&gt;&lt;RecNum&gt;113&lt;/RecNum&gt;&lt;MDL&gt;&lt;REFERENCE_TYPE&gt;0&lt;/REFERENCE_TYPE&gt;&lt;ACCESSION_NUMBER&gt;16160006&lt;/ACCESSION_NUMBER&gt;&lt;VOLUME&gt;107&lt;/VOLUME&gt;&lt;NUMBER&gt;2&lt;/NUMBER&gt;&lt;YEAR&gt;2006&lt;/YEAR&gt;&lt;DATE&gt;Jan 15&lt;/DATE&gt;&lt;TITLE&gt;KSHV viral cyclin inactivates p27KIP1 through Ser10 and Thr187 phosphorylation in proliferating primary effusion lymphomas&lt;/TITLE&gt;&lt;PAGES&gt;725-32&lt;/PAGES&gt;&lt;AUTHOR_ADDRESS&gt;Molecular Cancer Biology Program, Institute of Biomedicine, Biomedicum Helsinki, Finland.&lt;/AUTHOR_ADDRESS&gt;&lt;AUTHORS&gt;&lt;AUTHOR&gt;Sarek, G.&lt;/AUTHOR&gt;&lt;AUTHOR&gt;Jarviluoma, A.&lt;/AUTHOR&gt;&lt;AUTHOR&gt;Ojala, P. M.&lt;/AUTHOR&gt;&lt;/AUTHORS&gt;&lt;SECONDARY_TITLE&gt;Blood&lt;/SECONDARY_TITLE&gt;&lt;KEYWORDS&gt;&lt;KEYWORD&gt;*Cell Proliferation&lt;/KEYWORD&gt;&lt;KEYWORD&gt;Cyclin-Dependent Kinase 6/metabolism&lt;/KEYWORD&gt;&lt;KEYWORD&gt;Cyclin-Dependent Kinase Inhibitor p27/*antagonists &amp;amp; inhibitors/metabolism&lt;/KEYWORD&gt;&lt;KEYWORD&gt;Cyclins/pharmacology&lt;/KEYWORD&gt;&lt;KEYWORD&gt;Cytoplasm/metabolism&lt;/KEYWORD&gt;&lt;KEYWORD&gt;Fluorescent Antibody Technique, Indirect&lt;/KEYWORD&gt;&lt;KEYWORD&gt;Herpesvirus 8, Human/genetics/*metabolism/pathogenicity&lt;/KEYWORD&gt;&lt;KEYWORD&gt;Humans&lt;/KEYWORD&gt;&lt;KEYWORD&gt;Immunoblotting&lt;/KEYWORD&gt;&lt;KEYWORD&gt;Immunoprecipitation&lt;/KEYWORD&gt;&lt;KEYWORD&gt;Lymphoma, AIDS-Related/*metabolism/virology&lt;/KEYWORD&gt;&lt;KEYWORD&gt;Phosphorylation&lt;/KEYWORD&gt;&lt;KEYWORD&gt;Protein Transport&lt;/KEYWORD&gt;&lt;KEYWORD&gt;Sarcoma, Kaposi/*metabolism/pathology/virology&lt;/KEYWORD&gt;&lt;KEYWORD&gt;Serine/chemistry&lt;/KEYWORD&gt;&lt;KEYWORD&gt;Subcellular Fractions&lt;/KEYWORD&gt;&lt;KEYWORD&gt;Threonine/chemistry&lt;/KEYWORD&gt;&lt;KEYWORD&gt;Tumor Cells, Cultured&lt;/KEYWORD&gt;&lt;KEYWORD&gt;Viral Proteins/*pharmacology&lt;/KEYWORD&gt;&lt;KEYWORD&gt;Virus Replication&lt;/KEYWORD&gt;&lt;/KEYWORDS&gt;&lt;URL&gt;http://www.ncbi.nlm.nih.gov/entrez/query.fcgi?cmd=Retrieve&amp;amp;db=PubMed&amp;amp;dopt=Citation&amp;amp;list_uids=16160006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. For the double-labelings (</w:t>
      </w:r>
      <w:r>
        <w:rPr>
          <w:rFonts w:eastAsia="Symbol" w:cs="Symbol" w:ascii="Symbol" w:hAnsi="Symbol"/>
        </w:rPr>
        <w:t></w:t>
      </w:r>
      <w:r>
        <w:rPr/>
        <w:t xml:space="preserve">-H2AX-Flag or </w:t>
      </w:r>
      <w:r>
        <w:rPr>
          <w:rFonts w:eastAsia="Symbol" w:cs="Symbol" w:ascii="Symbol" w:hAnsi="Symbol"/>
        </w:rPr>
        <w:t></w:t>
      </w:r>
      <w:r>
        <w:rPr/>
        <w:t xml:space="preserve">-H2AX-GFP), the cells were fixed on coverslips with 4% PFA for 20 min, washed with PBS, and permeabilized with ice-cold 70% ethanol for 5 min at –20°C. After washing, cells were blocked with 8% BSA in PBS for 1 h, and processed as previously described </w:t>
      </w:r>
      <w:r>
        <w:fldChar w:fldCharType="begin"/>
      </w:r>
      <w:r>
        <w:rPr/>
        <w:instrText xml:space="preserve"> ADDIN EN.CITE &lt;EndNote&gt;&lt;Cite&gt;&lt;Author&gt;Sarek&lt;/Author&gt;&lt;Year&gt;2006&lt;/Year&gt;&lt;RecNum&gt;113&lt;/RecNum&gt;&lt;MDL&gt;&lt;REFERENCE_TYPE&gt;0&lt;/REFERENCE_TYPE&gt;&lt;ACCESSION_NUMBER&gt;16160006&lt;/ACCESSION_NUMBER&gt;&lt;VOLUME&gt;107&lt;/VOLUME&gt;&lt;NUMBER&gt;2&lt;/NUMBER&gt;&lt;YEAR&gt;2006&lt;/YEAR&gt;&lt;DATE&gt;Jan 15&lt;/DATE&gt;&lt;TITLE&gt;KSHV viral cyclin inactivates p27KIP1 through Ser10 and Thr187 phosphorylation in proliferating primary effusion lymphomas&lt;/TITLE&gt;&lt;PAGES&gt;725-32&lt;/PAGES&gt;&lt;AUTHOR_ADDRESS&gt;Molecular Cancer Biology Program, Institute of Biomedicine, Biomedicum Helsinki, Finland.&lt;/AUTHOR_ADDRESS&gt;&lt;AUTHORS&gt;&lt;AUTHOR&gt;Sarek, G.&lt;/AUTHOR&gt;&lt;AUTHOR&gt;Jarviluoma, A.&lt;/AUTHOR&gt;&lt;AUTHOR&gt;Ojala, P. M.&lt;/AUTHOR&gt;&lt;/AUTHORS&gt;&lt;SECONDARY_TITLE&gt;Blood&lt;/SECONDARY_TITLE&gt;&lt;KEYWORDS&gt;&lt;KEYWORD&gt;*Cell Proliferation&lt;/KEYWORD&gt;&lt;KEYWORD&gt;Cyclin-Dependent Kinase 6/metabolism&lt;/KEYWORD&gt;&lt;KEYWORD&gt;Cyclin-Dependent Kinase Inhibitor p27/*antagonists &amp;amp; inhibitors/metabolism&lt;/KEYWORD&gt;&lt;KEYWORD&gt;Cyclins/pharmacology&lt;/KEYWORD&gt;&lt;KEYWORD&gt;Cytoplasm/metabolism&lt;/KEYWORD&gt;&lt;KEYWORD&gt;Fluorescent Antibody Technique, Indirect&lt;/KEYWORD&gt;&lt;KEYWORD&gt;Herpesvirus 8, Human/genetics/*metabolism/pathogenicity&lt;/KEYWORD&gt;&lt;KEYWORD&gt;Humans&lt;/KEYWORD&gt;&lt;KEYWORD&gt;Immunoblotting&lt;/KEYWORD&gt;&lt;KEYWORD&gt;Immunoprecipitation&lt;/KEYWORD&gt;&lt;KEYWORD&gt;Lymphoma, AIDS-Related/*metabolism/virology&lt;/KEYWORD&gt;&lt;KEYWORD&gt;Phosphorylation&lt;/KEYWORD&gt;&lt;KEYWORD&gt;Protein Transport&lt;/KEYWORD&gt;&lt;KEYWORD&gt;Sarcoma, Kaposi/*metabolism/pathology/virology&lt;/KEYWORD&gt;&lt;KEYWORD&gt;Serine/chemistry&lt;/KEYWORD&gt;&lt;KEYWORD&gt;Subcellular Fractions&lt;/KEYWORD&gt;&lt;KEYWORD&gt;Threonine/chemistry&lt;/KEYWORD&gt;&lt;KEYWORD&gt;Tumor Cells, Cultured&lt;/KEYWORD&gt;&lt;KEYWORD&gt;Viral Proteins/*pharmacology&lt;/KEYWORD&gt;&lt;KEYWORD&gt;Virus Replication&lt;/KEYWORD&gt;&lt;/KEYWORDS&gt;&lt;URL&gt;http://www.ncbi.nlm.nih.gov/entrez/query.fcgi?cmd=Retrieve&amp;amp;db=PubMed&amp;amp;dopt=Citation&amp;amp;list_uids=16160006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. DNA was counterstained with Hoechst 33342 (0.5 </w:t>
      </w:r>
      <w:r>
        <w:rPr>
          <w:rFonts w:eastAsia="Symbol" w:cs="Symbol" w:ascii="Symbol" w:hAnsi="Symbol"/>
        </w:rPr>
        <w:t></w:t>
      </w:r>
      <w:r>
        <w:rPr/>
        <w:t xml:space="preserve">g/ml) for 5 minutes, and coverslips were mounted in MOWIOL (Calbiochem, La Jolla, USA), followed by </w:t>
      </w:r>
      <w:r>
        <w:rPr>
          <w:lang w:val="en-GB"/>
        </w:rPr>
        <w:t>microscopic analysis with a Zeiss Axioplan 2 fluorescent microscope (Carl Zeiss). Images were acquired with a Zeis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xiocam HRc, using Zeiss AxioVision and Adobe Photoshop 7.0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(Adobe) software.</w:t>
      </w:r>
      <w:r>
        <w:rPr>
          <w:rStyle w:val="Articletext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Style w:val="Articletext"/>
          <w:lang w:val="en-GB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In vitro kinase assay </w:t>
      </w:r>
    </w:p>
    <w:p>
      <w:pPr>
        <w:pStyle w:val="Normal"/>
        <w:spacing w:lineRule="auto" w:line="480"/>
        <w:jc w:val="both"/>
        <w:rPr/>
      </w:pPr>
      <w:r>
        <w:rPr/>
        <w:t xml:space="preserve">For measurements of cyclin B1-associated kinase activity, hT-HDMECs were transduced with pBMN or KpBMN retroviruses essentially as described above for retroviral transduction. As a positive control, the cells were treated for 20 hr with 75 ng/ml nocodazole (Sigma). Cells were lysed into ELB lysis buffer </w:t>
      </w:r>
      <w:r>
        <w:fldChar w:fldCharType="begin"/>
      </w:r>
      <w:r>
        <w:rPr/>
        <w:instrText xml:space="preserve"> ADDIN EN.CITE &lt;EndNote&gt;&lt;Cite&gt;&lt;Author&gt;Sarek&lt;/Author&gt;&lt;Year&gt;2006&lt;/Year&gt;&lt;RecNum&gt;113&lt;/RecNum&gt;&lt;MDL&gt;&lt;REFERENCE_TYPE&gt;0&lt;/REFERENCE_TYPE&gt;&lt;ACCESSION_NUMBER&gt;16160006&lt;/ACCESSION_NUMBER&gt;&lt;VOLUME&gt;107&lt;/VOLUME&gt;&lt;NUMBER&gt;2&lt;/NUMBER&gt;&lt;YEAR&gt;2006&lt;/YEAR&gt;&lt;DATE&gt;Jan 15&lt;/DATE&gt;&lt;TITLE&gt;KSHV viral cyclin inactivates p27KIP1 through Ser10 and Thr187 phosphorylation in proliferating primary effusion lymphomas&lt;/TITLE&gt;&lt;PAGES&gt;725-32&lt;/PAGES&gt;&lt;AUTHOR_ADDRESS&gt;Molecular Cancer Biology Program, Institute of Biomedicine, Biomedicum Helsinki, Finland.&lt;/AUTHOR_ADDRESS&gt;&lt;AUTHORS&gt;&lt;AUTHOR&gt;Sarek, G.&lt;/AUTHOR&gt;&lt;AUTHOR&gt;Jarviluoma, A.&lt;/AUTHOR&gt;&lt;AUTHOR&gt;Ojala, P. M.&lt;/AUTHOR&gt;&lt;/AUTHORS&gt;&lt;SECONDARY_TITLE&gt;Blood&lt;/SECONDARY_TITLE&gt;&lt;KEYWORDS&gt;&lt;KEYWORD&gt;*Cell Proliferation&lt;/KEYWORD&gt;&lt;KEYWORD&gt;Cyclin-Dependent Kinase 6/metabolism&lt;/KEYWORD&gt;&lt;KEYWORD&gt;Cyclin-Dependent Kinase Inhibitor p27/*antagonists &amp;amp; inhibitors/metabolism&lt;/KEYWORD&gt;&lt;KEYWORD&gt;Cyclins/pharmacology&lt;/KEYWORD&gt;&lt;KEYWORD&gt;Cytoplasm/metabolism&lt;/KEYWORD&gt;&lt;KEYWORD&gt;Fluorescent Antibody Technique, Indirect&lt;/KEYWORD&gt;&lt;KEYWORD&gt;Herpesvirus 8, Human/genetics/*metabolism/pathogenicity&lt;/KEYWORD&gt;&lt;KEYWORD&gt;Humans&lt;/KEYWORD&gt;&lt;KEYWORD&gt;Immunoblotting&lt;/KEYWORD&gt;&lt;KEYWORD&gt;Immunoprecipitation&lt;/KEYWORD&gt;&lt;KEYWORD&gt;Lymphoma, AIDS-Related/*metabolism/virology&lt;/KEYWORD&gt;&lt;KEYWORD&gt;Phosphorylation&lt;/KEYWORD&gt;&lt;KEYWORD&gt;Protein Transport&lt;/KEYWORD&gt;&lt;KEYWORD&gt;Sarcoma, Kaposi/*metabolism/pathology/virology&lt;/KEYWORD&gt;&lt;KEYWORD&gt;Serine/chemistry&lt;/KEYWORD&gt;&lt;KEYWORD&gt;Subcellular Fractions&lt;/KEYWORD&gt;&lt;KEYWORD&gt;Threonine/chemistry&lt;/KEYWORD&gt;&lt;KEYWORD&gt;Tumor Cells, Cultured&lt;/KEYWORD&gt;&lt;KEYWORD&gt;Viral Proteins/*pharmacology&lt;/KEYWORD&gt;&lt;KEYWORD&gt;Virus Replication&lt;/KEYWORD&gt;&lt;/KEYWORDS&gt;&lt;URL&gt;http://www.ncbi.nlm.nih.gov/entrez/query.fcgi?cmd=Retrieve&amp;amp;db=PubMed&amp;amp;dopt=Citation&amp;amp;list_uids=16160006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 supplemented with 25 mM </w:t>
      </w:r>
      <w:r>
        <w:rPr>
          <w:rFonts w:eastAsia="Symbol" w:cs="Symbol" w:ascii="Symbol" w:hAnsi="Symbol"/>
        </w:rPr>
        <w:t></w:t>
      </w:r>
      <w:r>
        <w:rPr/>
        <w:t>-glycerophosphate, and 300</w:t>
      </w:r>
      <w:r>
        <w:rPr>
          <w:color w:val="FF00FF"/>
        </w:rPr>
        <w:t xml:space="preserve"> </w:t>
      </w:r>
      <w:r>
        <w:rPr>
          <w:rFonts w:eastAsia="Symbol" w:cs="Symbol" w:ascii="Symbol" w:hAnsi="Symbol"/>
        </w:rPr>
        <w:t></w:t>
      </w:r>
      <w:r>
        <w:rPr/>
        <w:t xml:space="preserve">g of lysate was incubated for 2 hr at +4°C with the anti-cyclin B1 antibody (Santa Cruz, CA) antibody. In vitro kinase assay was performed as described earlier </w:t>
      </w:r>
      <w:r>
        <w:fldChar w:fldCharType="begin"/>
      </w:r>
      <w:r>
        <w:rPr/>
        <w:instrText xml:space="preserve"> ADDIN EN.CITE &lt;EndNote&gt;&lt;Cite&gt;&lt;Author&gt;Jarviluoma&lt;/Author&gt;&lt;Year&gt;2004&lt;/Year&gt;&lt;RecNum&gt;114&lt;/RecNum&gt;&lt;MDL&gt;&lt;REFERENCE_TYPE&gt;0&lt;/REFERENCE_TYPE&gt;&lt;ACCESSION_NUMBER&gt;15271792&lt;/ACCESSION_NUMBER&gt;&lt;VOLUME&gt;104&lt;/VOLUME&gt;&lt;NUMBER&gt;10&lt;/NUMBER&gt;&lt;YEAR&gt;2004&lt;/YEAR&gt;&lt;DATE&gt;Nov 15&lt;/DATE&gt;&lt;TITLE&gt;KSHV viral cyclin binds to p27KIP1 in primary effusion lymphomas&lt;/TITLE&gt;&lt;PAGES&gt;3349-54&lt;/PAGES&gt;&lt;AUTHOR_ADDRESS&gt;Molecular Cancer Biology Program, Biomedicum Helsinki &amp;amp; Haartman Institute, Helsinki, Finland.&lt;/AUTHOR_ADDRESS&gt;&lt;AUTHORS&gt;&lt;AUTHOR&gt;Jarviluoma, A.&lt;/AUTHOR&gt;&lt;AUTHOR&gt;Koopal, S.&lt;/AUTHOR&gt;&lt;AUTHOR&gt;Rasanen, S.&lt;/AUTHOR&gt;&lt;AUTHOR&gt;Makela, T. P.&lt;/AUTHOR&gt;&lt;AUTHOR&gt;Ojala, P. M.&lt;/AUTHOR&gt;&lt;/AUTHORS&gt;&lt;SECONDARY_TITLE&gt;Blood&lt;/SECONDARY_TITLE&gt;&lt;KEYWORDS&gt;&lt;KEYWORD&gt;Catalysis&lt;/KEYWORD&gt;&lt;KEYWORD&gt;Cell Cycle Proteins&lt;/KEYWORD&gt;&lt;KEYWORD&gt;Cell Line, Tumor&lt;/KEYWORD&gt;&lt;KEYWORD&gt;Cyclin-Dependent Kinase 6&lt;/KEYWORD&gt;&lt;KEYWORD&gt;Cyclin-Dependent Kinase Inhibitor p27&lt;/KEYWORD&gt;&lt;KEYWORD&gt;Cyclin-Dependent Kinases/metabolism&lt;/KEYWORD&gt;&lt;KEYWORD&gt;Cyclins/*metabolism&lt;/KEYWORD&gt;&lt;KEYWORD&gt;*Herpesvirus 8, Human&lt;/KEYWORD&gt;&lt;KEYWORD&gt;Humans&lt;/KEYWORD&gt;&lt;KEYWORD&gt;Lymphoma, AIDS-Related/*metabolism/virology&lt;/KEYWORD&gt;&lt;KEYWORD&gt;Lymphoma, Non-Hodgkin/metabolism/virology&lt;/KEYWORD&gt;&lt;KEYWORD&gt;Osteosarcoma&lt;/KEYWORD&gt;&lt;KEYWORD&gt;Protein Binding&lt;/KEYWORD&gt;&lt;KEYWORD&gt;Sarcoma, Kaposi/*metabolism&lt;/KEYWORD&gt;&lt;KEYWORD&gt;Transfection&lt;/KEYWORD&gt;&lt;KEYWORD&gt;Tumor Suppressor Proteins&lt;/KEYWORD&gt;&lt;KEYWORD&gt;Viral Proteins&lt;/KEYWORD&gt;&lt;/KEYWORDS&gt;&lt;URL&gt;http://www.ncbi.nlm.nih.gov/entrez/query.fcgi?cmd=Retrieve&amp;amp;db=PubMed&amp;amp;dopt=Citation&amp;amp;list_uids=15271792&lt;/URL&gt;&lt;/MDL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 xml:space="preserve">, with the exception of using Gammabind Sepharose beads (Sigma) to couple the immunocomplexes. Phosphorylated proteins were analyzed by SDS-PAGE and autoradiography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Immunohistochemistry</w:t>
      </w:r>
    </w:p>
    <w:p>
      <w:pPr>
        <w:pStyle w:val="Normal"/>
        <w:spacing w:lineRule="auto" w:line="480"/>
        <w:jc w:val="both"/>
        <w:rPr/>
      </w:pPr>
      <w:r>
        <w:rPr/>
        <w:t xml:space="preserve">Paraffin-embedded tissue samples were deparaffinized, rehydrated, and the antigens retrieved in citrate buffer (pH 6.0, Antigen Retrieval Solution, DakoCytomation) using a microwave oven (780W, at least 6 min for LANA and pT-Chk2, 800W, 18 min for </w:t>
      </w:r>
      <w:r>
        <w:rPr>
          <w:rFonts w:eastAsia="Symbol" w:cs="Symbol" w:ascii="Symbol" w:hAnsi="Symbol"/>
        </w:rPr>
        <w:t></w:t>
      </w:r>
      <w:r>
        <w:rPr/>
        <w:t xml:space="preserve">-H2AX and 53BP1). The slides were blocked in 5% normal goat serum for LANA, 5% normal swine serum for pT-Chk2, and 5% milk/0.25% Triton-X-100 in PBS supplied with 3% goat normal serum for </w:t>
      </w:r>
      <w:r>
        <w:rPr>
          <w:rFonts w:eastAsia="Symbol" w:cs="Symbol" w:ascii="Symbol" w:hAnsi="Symbol"/>
        </w:rPr>
        <w:t></w:t>
      </w:r>
      <w:r>
        <w:rPr/>
        <w:t xml:space="preserve">-H2AX and 53BP1 for 30 min. The primary antibodies were diluted in the blocking solution and incubated overnight at +4°C. After incubating the sections with appropriate fluorochrome-conjugated secondary antibodies for 30 – 40 min, they were counterstained with Hoechst (1ug/ml) or DAPI and mounted. The slides were analysed </w:t>
      </w:r>
      <w:r>
        <w:rPr>
          <w:lang w:val="en-GB"/>
        </w:rPr>
        <w:t>with a Zeiss Axioplan 2 fluorescent microscope (Carl Zeiss). Images were acquired with a Zeis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xiocam HRc, using Zeiss AxioVision and Adobe Photoshop 7.0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(Adobe) software.</w:t>
      </w:r>
      <w:r>
        <w:rPr>
          <w:rStyle w:val="Articletext"/>
          <w:lang w:val="en-GB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Imaging equipment and settings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Microscope:</w:t>
      </w:r>
      <w:r>
        <w:rPr/>
        <w:t xml:space="preserve"> Zeiss Axioplan 2 upright epifluorescence microscope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 xml:space="preserve">Objective lenses: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Zeiss Plan-Neofluar, 20X, NA 0.50, (model 1004-989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Zeiss Plan-Neofluar, 40X, NA 0.75, (model 440351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Zeiss Plan-Neofluar, 63X, NA 1.25, (model 440460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Zeiss Plan-Neofluar, 100X, NA 1.30, (model 1031-171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lter sets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DAPI; ex filter spectrum D360/40, (ex filter cat.no: 39869), em filter spectrum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D460/50, (em filter cat no: 39194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FITC; ex filter spectrum HQ480/40, (ex filter cat.no: 39552), em filter spectrum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HQ535/50, (em filter cat no: 38074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Texas Red; ex filter spectrum HQ560/55, (ex filter cat.no: 36363), em filter spectrum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HQ645/75, (em filter cat no: 35279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TRITC; ex filter spectrum HQ545/30, (ex filter cat.no: 36835), em filter spectrum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HQ610/75, (em filter cat no: 36760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Camera:</w:t>
      </w:r>
      <w:r>
        <w:rPr/>
        <w:t xml:space="preserve"> AxioCam HRc, color 3x14 bit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 xml:space="preserve">Acquisition Software: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Zeiss Axiovision 4.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dobe Photoshop 7.0 (Adobe, San Jose, CA) software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utoQuant (version X1.4.0): 2D blind deconvolution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Channels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citation wavelength: 35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mission wavelength: 461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F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citation wavelength: 4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mission wavelength: 518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TR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citation wavelength: 541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mission wavelength: 57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lexa 594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citation wavelength: 590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mission wavelength: 617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gure 2A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F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GFP: 650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FLAG: 100 ms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p-ATM (Ser 1981): 100ms 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</w:rPr>
        <w:t></w:t>
      </w:r>
      <w:r>
        <w:rPr/>
        <w:t>-H2AX: 150ms</w:t>
      </w:r>
    </w:p>
    <w:p>
      <w:pPr>
        <w:pStyle w:val="Normal"/>
        <w:spacing w:lineRule="auto" w:line="480"/>
        <w:rPr/>
      </w:pPr>
      <w:r>
        <w:rPr/>
        <w:t>p-Chk2 (Thr68): 150ms</w:t>
      </w:r>
    </w:p>
    <w:p>
      <w:pPr>
        <w:pStyle w:val="Normal"/>
        <w:spacing w:lineRule="auto" w:line="480"/>
        <w:rPr/>
      </w:pPr>
      <w:r>
        <w:rPr/>
        <w:t>53BP1: 140ms</w:t>
      </w:r>
    </w:p>
    <w:p>
      <w:pPr>
        <w:pStyle w:val="Normal"/>
        <w:widowControl w:val="false"/>
        <w:autoSpaceDE w:val="false"/>
        <w:spacing w:lineRule="auto" w:line="480"/>
        <w:rPr>
          <w:highlight w:val="magenta"/>
        </w:rPr>
      </w:pPr>
      <w:r>
        <w:rPr>
          <w:highlight w:val="magenta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3A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100xx: scale factor for x and y= 0.11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20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tubulin: 251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3C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F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spacing w:lineRule="auto" w:line="480"/>
        <w:rPr/>
      </w:pPr>
      <w:r>
        <w:rPr/>
        <w:t>GFP: 600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spacing w:lineRule="auto" w:line="480"/>
        <w:rPr/>
      </w:pPr>
      <w:r>
        <w:rPr/>
        <w:t>Hoechst: 130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3E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176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cyclin B1: 682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gure 4A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26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p-ATM (Ser 1981): 130ms </w:t>
      </w:r>
    </w:p>
    <w:p>
      <w:pPr>
        <w:pStyle w:val="Normal"/>
        <w:spacing w:lineRule="auto" w:line="480"/>
        <w:rPr/>
      </w:pPr>
      <w:r>
        <w:rPr/>
        <w:t>p-Chk2 (Thr68): 270ms</w:t>
      </w:r>
    </w:p>
    <w:p>
      <w:pPr>
        <w:pStyle w:val="Normal"/>
        <w:widowControl w:val="false"/>
        <w:autoSpaceDE w:val="false"/>
        <w:spacing w:lineRule="auto" w:line="480"/>
        <w:rPr>
          <w:highlight w:val="magenta"/>
        </w:rPr>
      </w:pPr>
      <w:r>
        <w:rPr>
          <w:highlight w:val="magenta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gure 5B:</w:t>
      </w:r>
    </w:p>
    <w:p>
      <w:pPr>
        <w:pStyle w:val="Normal"/>
        <w:widowControl w:val="false"/>
        <w:autoSpaceDE w:val="false"/>
        <w:spacing w:lineRule="auto" w:line="480"/>
        <w:rPr>
          <w:i/>
          <w:i/>
          <w:u w:val="single"/>
        </w:rPr>
      </w:pPr>
      <w:r>
        <w:rPr>
          <w:i/>
          <w:u w:val="single"/>
        </w:rPr>
        <w:t>Upper panel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124 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F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GFP: 718 ms</w:t>
      </w:r>
    </w:p>
    <w:p>
      <w:pPr>
        <w:pStyle w:val="Normal"/>
        <w:widowControl w:val="false"/>
        <w:autoSpaceDE w:val="false"/>
        <w:spacing w:lineRule="auto" w:line="480"/>
        <w:rPr>
          <w:i/>
          <w:i/>
          <w:u w:val="single"/>
        </w:rPr>
      </w:pPr>
      <w:r>
        <w:rPr>
          <w:i/>
          <w:u w:val="single"/>
        </w:rPr>
        <w:t>Lower panel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100xx: scale factor for x and y= 0.11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31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tubulin: 149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gure 5D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53BP1: 300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52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b/>
        </w:rPr>
        <w:t>Figure 6A:</w:t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u w:val="single"/>
        </w:rPr>
        <w:t>Patch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widowControl/>
        <w:autoSpaceDE w:val="true"/>
        <w:spacing w:lineRule="auto" w:line="480"/>
        <w:rPr/>
      </w:pPr>
      <w:r>
        <w:rPr/>
        <w:t>Exposure time: p-Chk2 (Thr68): 1119ms</w:t>
      </w:r>
    </w:p>
    <w:p>
      <w:pPr>
        <w:pStyle w:val="Normal"/>
        <w:widowControl/>
        <w:autoSpaceDE w:val="true"/>
        <w:spacing w:lineRule="auto" w:line="480"/>
        <w:rPr>
          <w:i/>
          <w:i/>
          <w:u w:val="single"/>
        </w:rPr>
      </w:pPr>
      <w:r>
        <w:rPr>
          <w:i/>
          <w:u w:val="single"/>
        </w:rPr>
        <w:t>Nodula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>Exposure time: p-Chk2 (Thr68): 999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6B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 xml:space="preserve">Exposure time: </w:t>
      </w:r>
    </w:p>
    <w:p>
      <w:pPr>
        <w:pStyle w:val="Normal"/>
        <w:spacing w:lineRule="auto" w:line="480"/>
        <w:rPr/>
      </w:pPr>
      <w:r>
        <w:rPr/>
        <w:t>LANA: 984ms</w:t>
      </w:r>
    </w:p>
    <w:p>
      <w:pPr>
        <w:pStyle w:val="Normal"/>
        <w:spacing w:lineRule="auto" w:line="480"/>
        <w:rPr/>
      </w:pPr>
      <w:r>
        <w:rPr/>
        <w:t>p-Chk2 (Thr68): 307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6C:</w:t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u w:val="single"/>
        </w:rPr>
        <w:t>Patch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widowControl/>
        <w:autoSpaceDE w:val="true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999ms</w:t>
      </w:r>
    </w:p>
    <w:p>
      <w:pPr>
        <w:pStyle w:val="Normal"/>
        <w:widowControl/>
        <w:autoSpaceDE w:val="true"/>
        <w:spacing w:lineRule="auto" w:line="480"/>
        <w:rPr>
          <w:i/>
          <w:i/>
          <w:u w:val="single"/>
        </w:rPr>
      </w:pPr>
      <w:r>
        <w:rPr>
          <w:i/>
          <w:u w:val="single"/>
        </w:rPr>
        <w:t>Nodula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1191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6D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spacing w:lineRule="auto" w:line="480"/>
        <w:rPr/>
      </w:pPr>
      <w:r>
        <w:rPr/>
        <w:t xml:space="preserve">Exposure time: </w:t>
      </w:r>
    </w:p>
    <w:p>
      <w:pPr>
        <w:pStyle w:val="Normal"/>
        <w:spacing w:lineRule="auto" w:line="480"/>
        <w:rPr/>
      </w:pPr>
      <w:r>
        <w:rPr/>
        <w:t>53BP1 (upper panel): 655ms</w:t>
      </w:r>
    </w:p>
    <w:p>
      <w:pPr>
        <w:pStyle w:val="Normal"/>
        <w:spacing w:lineRule="auto" w:line="480"/>
        <w:rPr/>
      </w:pPr>
      <w:r>
        <w:rPr/>
        <w:t>53BP1 (lower panel): 349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Figure 1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F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GFP: 650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Alexa 594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p-ATM (Ser 1981): 76ms </w:t>
      </w:r>
    </w:p>
    <w:p>
      <w:pPr>
        <w:pStyle w:val="Normal"/>
        <w:spacing w:lineRule="auto" w:line="480"/>
        <w:rPr/>
      </w:pPr>
      <w:r>
        <w:rPr/>
        <w:t>p-Chk2 (Thr68): 170ms</w:t>
      </w:r>
    </w:p>
    <w:p>
      <w:pPr>
        <w:pStyle w:val="Normal"/>
        <w:spacing w:lineRule="auto" w:line="480"/>
        <w:rPr/>
      </w:pPr>
      <w:r>
        <w:rPr/>
        <w:t>53BP1: 156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Supplemental Figure 2B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: 63xx: scale factor for x and y= 0.1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24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DAPI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Hoechst: 191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Channel: TRIT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Exposure time: LANA: 394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l Figure 4A:</w:t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u w:val="single"/>
        </w:rPr>
        <w:t>Patch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>Exposure time: p-Chk2 (Thr68): 1119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20xx: scale factor for x and y= 0.52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>Exposure time: p-Chk2 (Thr68): 1759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u w:val="single"/>
        </w:rPr>
        <w:t>Nodula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>Exposure time: p-Chk2 (Thr68): 999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20xx: scale factor for x and y= 0.52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>Exposure time: p-Chk2 (Thr68): 1299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l Figure 4B:</w:t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u w:val="single"/>
        </w:rPr>
        <w:t>Patch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999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20xx: scale factor for x and y= 0.52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widowControl/>
        <w:autoSpaceDE w:val="true"/>
        <w:spacing w:lineRule="auto" w:line="480"/>
        <w:rPr>
          <w:u w:val="single"/>
        </w:rPr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1189ms</w:t>
      </w:r>
    </w:p>
    <w:p>
      <w:pPr>
        <w:pStyle w:val="Normal"/>
        <w:widowControl/>
        <w:autoSpaceDE w:val="true"/>
        <w:spacing w:lineRule="auto" w:line="480"/>
        <w:rPr>
          <w:i/>
          <w:i/>
          <w:u w:val="single"/>
        </w:rPr>
      </w:pPr>
      <w:r>
        <w:rPr>
          <w:i/>
          <w:u w:val="single"/>
        </w:rPr>
        <w:t>Nodula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40xx: scale factor for x and y= 0.267737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Alexa 594</w:t>
      </w:r>
    </w:p>
    <w:p>
      <w:pPr>
        <w:pStyle w:val="Normal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1191m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20xx: scale factor for x and y= 0.52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/>
      </w:pPr>
      <w:r>
        <w:rPr/>
        <w:t>Channel: TRITC</w:t>
      </w:r>
    </w:p>
    <w:p>
      <w:pPr>
        <w:pStyle w:val="Normal"/>
        <w:spacing w:lineRule="auto" w:line="480"/>
        <w:rPr/>
      </w:pPr>
      <w:r>
        <w:rPr/>
        <w:t xml:space="preserve">Exposure time: </w:t>
      </w:r>
      <w:r>
        <w:rPr>
          <w:rFonts w:eastAsia="Symbol" w:cs="Symbol" w:ascii="Symbol" w:hAnsi="Symbol"/>
        </w:rPr>
        <w:t></w:t>
      </w:r>
      <w:r>
        <w:rPr/>
        <w:t>-H2AX: 1188m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highlight w:val="magenta"/>
        </w:rPr>
      </w:pPr>
      <w:r>
        <w:rPr>
          <w:b/>
        </w:rPr>
        <w:t>Supplemental Figure 5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Objective magnification 20xx: scale factor for x and y= 0.52 (µm/pixe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ixel type: 48 bit RGB colo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cquisition bit depth: 4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xiocham resolution: 1300x1030 standard color</w:t>
      </w:r>
    </w:p>
    <w:p>
      <w:pPr>
        <w:pStyle w:val="Normal"/>
        <w:spacing w:lineRule="auto" w:line="480"/>
        <w:rPr>
          <w:sz w:val="23"/>
        </w:rPr>
      </w:pPr>
      <w:r>
        <w:rPr>
          <w:sz w:val="23"/>
        </w:rPr>
        <w:t>Channel: TRITC</w:t>
      </w:r>
    </w:p>
    <w:p>
      <w:pPr>
        <w:pStyle w:val="Normal"/>
        <w:spacing w:lineRule="auto" w:line="480"/>
        <w:rPr>
          <w:sz w:val="23"/>
        </w:rPr>
      </w:pPr>
      <w:r>
        <w:rPr>
          <w:sz w:val="23"/>
        </w:rPr>
        <w:t xml:space="preserve">Exposure time: </w:t>
      </w:r>
    </w:p>
    <w:p>
      <w:pPr>
        <w:pStyle w:val="Normal"/>
        <w:spacing w:lineRule="auto" w:line="480"/>
        <w:rPr/>
      </w:pPr>
      <w:r>
        <w:rPr>
          <w:sz w:val="23"/>
        </w:rPr>
        <w:t xml:space="preserve">p-Chk2 </w:t>
      </w:r>
      <w:r>
        <w:rPr/>
        <w:t>(Thr68) (Peptide)</w:t>
      </w:r>
      <w:r>
        <w:rPr>
          <w:sz w:val="23"/>
        </w:rPr>
        <w:t>: 1189ms</w:t>
      </w:r>
    </w:p>
    <w:p>
      <w:pPr>
        <w:pStyle w:val="Normal"/>
        <w:spacing w:lineRule="auto" w:line="480"/>
        <w:rPr/>
      </w:pPr>
      <w:r>
        <w:rPr/>
        <w:t xml:space="preserve">p-Chk2 (Thr68) (No peptide): </w:t>
      </w:r>
      <w:r>
        <w:rPr>
          <w:sz w:val="23"/>
        </w:rPr>
        <w:t>1189</w:t>
      </w:r>
      <w:r>
        <w:rPr/>
        <w:t>ms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2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Heading2"/>
        <w:spacing w:lineRule="auto" w:line="480"/>
        <w:rPr>
          <w:sz w:val="28"/>
        </w:rPr>
      </w:pPr>
      <w:r>
        <w:rPr>
          <w:sz w:val="28"/>
        </w:rPr>
        <w:t xml:space="preserve">REFERENCES </w:t>
      </w:r>
    </w:p>
    <w:p>
      <w:pPr>
        <w:pStyle w:val="Normal"/>
        <w:spacing w:lineRule="auto" w:line="48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Edgell, C.J., C.C. McDonald, and J.B. Graham, (1983). Permanent cell line expressing human factor VIII-related antigen established by hybridization</w:t>
      </w:r>
      <w:r>
        <w:rPr>
          <w:i/>
        </w:rPr>
        <w:t>.</w:t>
      </w:r>
      <w:r>
        <w:rPr/>
        <w:t xml:space="preserve"> Proc Natl Acad Sci U S A, 80(12): p. 3734-7.</w:t>
      </w:r>
    </w:p>
    <w:p>
      <w:pPr>
        <w:pStyle w:val="Normal"/>
        <w:spacing w:lineRule="auto" w:line="480"/>
        <w:ind w:left="720" w:hanging="720"/>
        <w:rPr/>
      </w:pPr>
      <w:r>
        <w:rPr/>
        <w:t>2.</w:t>
        <w:tab/>
        <w:t>Rieber, A.J., et al., (1993). Extent of differentiated gene expression in the human endothelium-derived EA.hy926 cell line</w:t>
      </w:r>
      <w:r>
        <w:rPr>
          <w:i/>
        </w:rPr>
        <w:t>.</w:t>
      </w:r>
      <w:r>
        <w:rPr/>
        <w:t xml:space="preserve"> Thromb Haemost, 69(5): p. 476-80.</w:t>
      </w:r>
    </w:p>
    <w:p>
      <w:pPr>
        <w:pStyle w:val="Normal"/>
        <w:spacing w:lineRule="auto" w:line="480"/>
        <w:ind w:left="720" w:hanging="720"/>
        <w:rPr/>
      </w:pPr>
      <w:r>
        <w:rPr/>
        <w:t>3.</w:t>
        <w:tab/>
        <w:t>Vieira, J. and P.M. O'Hearn, (2004). Use of the red fluorescent protein as a marker of Kaposi's sarcoma-associated herpesvirus lytic gene expression</w:t>
      </w:r>
      <w:r>
        <w:rPr>
          <w:i/>
        </w:rPr>
        <w:t>.</w:t>
      </w:r>
      <w:r>
        <w:rPr/>
        <w:t xml:space="preserve"> Virology, 325(2): p. 225-40.</w:t>
      </w:r>
    </w:p>
    <w:p>
      <w:pPr>
        <w:pStyle w:val="Normal"/>
        <w:spacing w:lineRule="auto" w:line="480"/>
        <w:ind w:left="720" w:hanging="720"/>
        <w:rPr/>
      </w:pPr>
      <w:r>
        <w:rPr/>
        <w:t>4.</w:t>
        <w:tab/>
        <w:t>Verschuren, E.W., et al., (2002). The oncogenic potential of Kaposi's sarcoma-associated herpesvirus cyclin is exposed by p53 loss in vitro and in vivo</w:t>
      </w:r>
      <w:r>
        <w:rPr>
          <w:i/>
        </w:rPr>
        <w:t>.</w:t>
      </w:r>
      <w:r>
        <w:rPr/>
        <w:t xml:space="preserve"> Cancer Cell, 2(3): p. 229-41.</w:t>
      </w:r>
    </w:p>
    <w:p>
      <w:pPr>
        <w:pStyle w:val="Normal"/>
        <w:spacing w:lineRule="auto" w:line="480"/>
        <w:ind w:left="720" w:hanging="720"/>
        <w:rPr/>
      </w:pPr>
      <w:r>
        <w:rPr/>
        <w:t>5.</w:t>
        <w:tab/>
        <w:t>Klefstrom, J., et al., (1997). Induction of TNF-sensitive cellular phenotype by c-Myc involves p53 and impaired NF-kappaB activation</w:t>
      </w:r>
      <w:r>
        <w:rPr>
          <w:i/>
        </w:rPr>
        <w:t>.</w:t>
      </w:r>
      <w:r>
        <w:rPr/>
        <w:t xml:space="preserve"> Embo J, 16(24): p. 7382-92.</w:t>
      </w:r>
    </w:p>
    <w:p>
      <w:pPr>
        <w:pStyle w:val="Normal"/>
        <w:spacing w:lineRule="auto" w:line="480"/>
        <w:ind w:left="720" w:hanging="720"/>
        <w:rPr/>
      </w:pPr>
      <w:r>
        <w:rPr/>
        <w:t>6.</w:t>
        <w:tab/>
        <w:t>Palmero, I. and M. Serrano, (2001). Induction of senescence by oncogenic Ras</w:t>
      </w:r>
      <w:r>
        <w:rPr>
          <w:i/>
        </w:rPr>
        <w:t>.</w:t>
      </w:r>
      <w:r>
        <w:rPr/>
        <w:t xml:space="preserve"> Methods Enzymol, 333: p. 247-56.</w:t>
      </w:r>
    </w:p>
    <w:p>
      <w:pPr>
        <w:pStyle w:val="Normal"/>
        <w:spacing w:lineRule="auto" w:line="480"/>
        <w:ind w:left="720" w:hanging="720"/>
        <w:rPr/>
      </w:pPr>
      <w:r>
        <w:rPr/>
        <w:t>7.</w:t>
        <w:tab/>
        <w:t>Sarek, G., A. Jarviluoma, and P.M. Ojala, (2006). KSHV viral cyclin inactivates p27KIP1 through Ser10 and Thr187 phosphorylation in proliferating primary effusion lymphomas</w:t>
      </w:r>
      <w:r>
        <w:rPr>
          <w:i/>
        </w:rPr>
        <w:t>.</w:t>
      </w:r>
      <w:r>
        <w:rPr/>
        <w:t xml:space="preserve"> Blood, 107(2): p. 725-32.</w:t>
      </w:r>
    </w:p>
    <w:p>
      <w:pPr>
        <w:pStyle w:val="Normal"/>
        <w:spacing w:lineRule="auto" w:line="480"/>
        <w:ind w:left="720" w:hanging="720"/>
        <w:rPr/>
      </w:pPr>
      <w:r>
        <w:rPr/>
        <w:t>8.</w:t>
        <w:tab/>
        <w:t>Dohner, K., et al., (2002). Function of dynein and dynactin in herpes simplex virus capsid transport</w:t>
      </w:r>
      <w:r>
        <w:rPr>
          <w:i/>
        </w:rPr>
        <w:t>.</w:t>
      </w:r>
      <w:r>
        <w:rPr/>
        <w:t xml:space="preserve"> Mol Biol Cell, 13(8): p. 2795-809.</w:t>
      </w:r>
    </w:p>
    <w:p>
      <w:pPr>
        <w:pStyle w:val="Normal"/>
        <w:spacing w:lineRule="auto" w:line="480"/>
        <w:ind w:left="720" w:hanging="720"/>
        <w:rPr/>
      </w:pPr>
      <w:r>
        <w:rPr/>
        <w:t>9.</w:t>
        <w:tab/>
        <w:t>Jarviluoma, A., et al., (2004). KSHV viral cyclin binds to p27KIP1 in primary effusion lymphomas</w:t>
      </w:r>
      <w:r>
        <w:rPr>
          <w:i/>
        </w:rPr>
        <w:t>.</w:t>
      </w:r>
      <w:r>
        <w:rPr/>
        <w:t xml:space="preserve"> Blood, 104(10): p. 3349-54.</w:t>
      </w:r>
    </w:p>
    <w:p>
      <w:pPr>
        <w:pStyle w:val="Normal"/>
        <w:spacing w:lineRule="auto" w:line="48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BdMS">
    <w:altName w:val="Times New Roman"/>
    <w:charset w:val="4d"/>
    <w:family w:val="auto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imes-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outlineLvl w:val="0"/>
    </w:pPr>
    <w:rPr>
      <w:rFonts w:ascii="TimesNewRomanBdMS;Times New Roman" w:hAnsi="TimesNewRomanBdMS;Times New Roman" w:cs="TimesNewRomanBdMS;Times New Roman"/>
      <w:b/>
      <w:sz w:val="2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Articletext">
    <w:name w:val="articletex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search.med.helsinki.fi/corefacilities/bvc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09:29:00Z</dcterms:created>
  <dc:creator>Päivi Ojala</dc:creator>
  <dc:description/>
  <cp:keywords/>
  <dc:language>en-US</dc:language>
  <cp:lastModifiedBy>Päivi Ojala</cp:lastModifiedBy>
  <cp:lastPrinted>2007-01-08T19:17:00Z</cp:lastPrinted>
  <dcterms:modified xsi:type="dcterms:W3CDTF">2007-08-09T08:26:00Z</dcterms:modified>
  <cp:revision>1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